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5FB" w:rsidRPr="008A7643" w:rsidRDefault="00663CBF" w:rsidP="009B2B1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7643">
        <w:rPr>
          <w:rFonts w:ascii="Times New Roman" w:hAnsi="Times New Roman" w:cs="Times New Roman"/>
          <w:b/>
          <w:sz w:val="24"/>
          <w:szCs w:val="24"/>
        </w:rPr>
        <w:t>T</w:t>
      </w:r>
      <w:r w:rsidR="00D52E2B" w:rsidRPr="008A7643">
        <w:rPr>
          <w:rFonts w:ascii="Times New Roman" w:hAnsi="Times New Roman" w:cs="Times New Roman"/>
          <w:b/>
          <w:sz w:val="24"/>
          <w:szCs w:val="24"/>
        </w:rPr>
        <w:t>able S1</w:t>
      </w:r>
      <w:r w:rsidR="000125FB" w:rsidRPr="008A7643">
        <w:rPr>
          <w:rFonts w:ascii="Times New Roman" w:hAnsi="Times New Roman" w:cs="Times New Roman"/>
          <w:b/>
          <w:sz w:val="24"/>
          <w:szCs w:val="24"/>
        </w:rPr>
        <w:t xml:space="preserve"> Genotype arrays </w:t>
      </w:r>
      <w:r w:rsidR="00DF63C6" w:rsidRPr="008A7643">
        <w:rPr>
          <w:rFonts w:ascii="Times New Roman" w:hAnsi="Times New Roman" w:cs="Times New Roman"/>
          <w:b/>
          <w:sz w:val="24"/>
          <w:szCs w:val="24"/>
        </w:rPr>
        <w:t>used for samples genotyping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25FB" w:rsidRPr="006C5137" w:rsidTr="009B2B15">
        <w:trPr>
          <w:trHeight w:val="269"/>
        </w:trPr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:rsidR="006C5137" w:rsidRPr="00E96B5F" w:rsidRDefault="00D80766" w:rsidP="00D807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 array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:rsidR="000125FB" w:rsidRPr="00E96B5F" w:rsidRDefault="0043473B" w:rsidP="00D807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B5F">
              <w:rPr>
                <w:rFonts w:ascii="Times New Roman" w:hAnsi="Times New Roman" w:cs="Times New Roman"/>
                <w:b/>
              </w:rPr>
              <w:t>SNP</w:t>
            </w:r>
            <w:r w:rsidR="000125FB" w:rsidRPr="00E96B5F">
              <w:rPr>
                <w:rFonts w:ascii="Times New Roman" w:hAnsi="Times New Roman" w:cs="Times New Roman"/>
                <w:b/>
              </w:rPr>
              <w:t xml:space="preserve"> number</w:t>
            </w:r>
            <w:r w:rsidRPr="00E96B5F">
              <w:rPr>
                <w:rFonts w:ascii="Times New Roman" w:hAnsi="Times New Roman" w:cs="Times New Roman"/>
                <w:b/>
              </w:rPr>
              <w:t xml:space="preserve"> on array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:rsidR="000125FB" w:rsidRPr="00E96B5F" w:rsidRDefault="000125FB" w:rsidP="00D807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6B5F">
              <w:rPr>
                <w:rFonts w:ascii="Times New Roman" w:hAnsi="Times New Roman" w:cs="Times New Roman"/>
                <w:b/>
              </w:rPr>
              <w:t>Number of animals genotyped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AffyVM2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63836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AM3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6179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AxiomMD V3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6500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87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 MD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933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661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 MD V1.1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985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2517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 MD V2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5427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226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 MD V3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6290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3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907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40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 V1.1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907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63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 V2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900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614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 V4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149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2856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 V5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378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94423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 V7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332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04594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EuroG10K V8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367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39156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GGP3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2615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1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GGP4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3010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27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GMD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784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5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Illumina 50k V2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5460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281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Illumina 50k V3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5321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348</w:t>
            </w:r>
          </w:p>
        </w:tc>
      </w:tr>
      <w:tr w:rsidR="000125FB" w:rsidRPr="006C5137" w:rsidTr="00D80766">
        <w:trPr>
          <w:trHeight w:val="506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0125FB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Illumina LD</w:t>
            </w:r>
          </w:p>
          <w:p w:rsidR="00AE3423" w:rsidRPr="006C5137" w:rsidRDefault="00AE3423" w:rsidP="0091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690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2</w:t>
            </w:r>
          </w:p>
        </w:tc>
      </w:tr>
      <w:tr w:rsidR="000125FB" w:rsidRPr="006C5137" w:rsidTr="00E30AD7">
        <w:trPr>
          <w:trHeight w:val="225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423" w:rsidRPr="006C5137" w:rsidRDefault="000125FB" w:rsidP="00E30AD7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WeatherbysVersa1.3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49629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25FB" w:rsidRPr="006C5137" w:rsidRDefault="000125FB" w:rsidP="00913325">
            <w:pPr>
              <w:jc w:val="center"/>
              <w:rPr>
                <w:rFonts w:ascii="Times New Roman" w:hAnsi="Times New Roman" w:cs="Times New Roman"/>
              </w:rPr>
            </w:pPr>
            <w:r w:rsidRPr="006C5137">
              <w:rPr>
                <w:rFonts w:ascii="Times New Roman" w:hAnsi="Times New Roman" w:cs="Times New Roman"/>
              </w:rPr>
              <w:t>95</w:t>
            </w:r>
          </w:p>
        </w:tc>
      </w:tr>
    </w:tbl>
    <w:p w:rsidR="000125FB" w:rsidRDefault="000125FB"/>
    <w:p w:rsidR="0091322E" w:rsidRPr="008A7643" w:rsidRDefault="00D52E2B" w:rsidP="009B2B1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7643">
        <w:rPr>
          <w:rFonts w:ascii="Times New Roman" w:hAnsi="Times New Roman" w:cs="Times New Roman"/>
          <w:b/>
          <w:sz w:val="24"/>
          <w:szCs w:val="24"/>
        </w:rPr>
        <w:t>Table S2</w:t>
      </w:r>
      <w:r w:rsidR="0091322E" w:rsidRPr="008A7643">
        <w:rPr>
          <w:rFonts w:ascii="Times New Roman" w:hAnsi="Times New Roman" w:cs="Times New Roman"/>
          <w:b/>
          <w:sz w:val="24"/>
          <w:szCs w:val="24"/>
        </w:rPr>
        <w:t xml:space="preserve"> Composition of breeds of WGS reference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9"/>
        <w:gridCol w:w="1811"/>
      </w:tblGrid>
      <w:tr w:rsidR="003455D1" w:rsidRPr="003455D1" w:rsidTr="009B2B15">
        <w:trPr>
          <w:trHeight w:val="260"/>
        </w:trPr>
        <w:tc>
          <w:tcPr>
            <w:tcW w:w="7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4327F" w:rsidRPr="003455D1" w:rsidRDefault="003455D1" w:rsidP="00D80766">
            <w:pPr>
              <w:rPr>
                <w:rFonts w:ascii="Times New Roman" w:hAnsi="Times New Roman" w:cs="Times New Roman"/>
                <w:b/>
              </w:rPr>
            </w:pPr>
            <w:r w:rsidRPr="003455D1">
              <w:rPr>
                <w:rFonts w:ascii="Times New Roman" w:hAnsi="Times New Roman" w:cs="Times New Roman"/>
                <w:b/>
              </w:rPr>
              <w:t>Breed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455D1" w:rsidRPr="003455D1" w:rsidRDefault="00F4327F" w:rsidP="00D80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imal number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bondance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lentej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lastRenderedPageBreak/>
              <w:t>Alta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N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us</w:t>
            </w:r>
            <w:r w:rsidR="003455D1" w:rsidRPr="003455D1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ngusLow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ngus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ngusSimmen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RARCH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ubr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Auro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rshire</w:t>
            </w:r>
            <w:r w:rsidR="003455D1" w:rsidRPr="003455D1">
              <w:rPr>
                <w:rFonts w:ascii="Times New Roman" w:hAnsi="Times New Roman" w:cs="Times New Roman"/>
              </w:rPr>
              <w:t>Finnis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eefShortho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8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an</w:t>
            </w:r>
            <w:r w:rsidR="003455D1" w:rsidRPr="003455D1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elgianBlueHolste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an</w:t>
            </w:r>
            <w:r w:rsidR="003455D1" w:rsidRPr="003455D1">
              <w:rPr>
                <w:rFonts w:ascii="Times New Roman" w:hAnsi="Times New Roman" w:cs="Times New Roman"/>
              </w:rPr>
              <w:t>BlueLimous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elgian</w:t>
            </w:r>
            <w:r w:rsidR="00537170">
              <w:rPr>
                <w:rFonts w:ascii="Times New Roman" w:hAnsi="Times New Roman" w:cs="Times New Roman"/>
              </w:rPr>
              <w:t>Red</w:t>
            </w:r>
            <w:r w:rsidRPr="003455D1">
              <w:rPr>
                <w:rFonts w:ascii="Times New Roman" w:hAnsi="Times New Roman" w:cs="Times New Roman"/>
              </w:rPr>
              <w:t>WhiteCamp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C92ACD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2ACD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  <w:r w:rsidR="00C92ACD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2ACD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ted</w:t>
            </w:r>
            <w:r w:rsidR="003455D1" w:rsidRPr="003455D1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londedAquita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ohusku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oskar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raun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</w:t>
            </w:r>
            <w:r w:rsidR="003455D1" w:rsidRPr="003455D1">
              <w:rPr>
                <w:rFonts w:ascii="Times New Roman" w:hAnsi="Times New Roman" w:cs="Times New Roman"/>
              </w:rPr>
              <w:t>Swi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ury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Bu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abann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harola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olais</w:t>
            </w:r>
            <w:r w:rsidR="003455D1" w:rsidRPr="003455D1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harolaisRedAn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="003455D1" w:rsidRPr="003455D1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hian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loned-polledDairyBu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ompo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orrien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enoCon</w:t>
            </w:r>
            <w:r w:rsidR="003455D1" w:rsidRPr="003455D1">
              <w:rPr>
                <w:rFonts w:ascii="Times New Roman" w:hAnsi="Times New Roman" w:cs="Times New Roman"/>
              </w:rPr>
              <w:t>Cuern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25%RedAngus;25%Simmental;25%Gelbvieh;25%Herefor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37.5%Gelbvieh;25%RedAngus;12.5%Simmental;12.5%Limousi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50%Simmental;25%RedAngus;25%Charolai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50%Simmental;37.5%RedAngus;12.5%Angu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50%Simmental;50%RedAngu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62.5%Angus;12.5%Simmental;12.5%Gelbvieh;12.5%Herefor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Crossbreed(75%Gelbvieh;25%Limousi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lastRenderedPageBreak/>
              <w:t>Crossbreed(HO62.5%;MO25%;JE12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DanishRedDai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92AC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ishRedDairy</w:t>
            </w:r>
            <w:r w:rsidR="003455D1" w:rsidRPr="003455D1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DeepRed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utschesSchwarzbuntes</w:t>
            </w:r>
            <w:r w:rsidR="003455D1" w:rsidRPr="003455D1">
              <w:rPr>
                <w:rFonts w:ascii="Times New Roman" w:hAnsi="Times New Roman" w:cs="Times New Roman"/>
              </w:rPr>
              <w:t>Niederungsri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Dev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Dex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tch</w:t>
            </w:r>
            <w:r w:rsidR="003455D1" w:rsidRPr="003455D1">
              <w:rPr>
                <w:rFonts w:ascii="Times New Roman" w:hAnsi="Times New Roman" w:cs="Times New Roman"/>
              </w:rPr>
              <w:t>Bel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DutchFriesian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tch</w:t>
            </w:r>
            <w:r w:rsidR="003455D1" w:rsidRPr="003455D1">
              <w:rPr>
                <w:rFonts w:ascii="Times New Roman" w:hAnsi="Times New Roman" w:cs="Times New Roman"/>
              </w:rPr>
              <w:t>Improved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BelgianRed</w:t>
            </w:r>
            <w:r w:rsidR="003455D1" w:rsidRPr="003455D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EasternFinn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</w:t>
            </w:r>
            <w:r w:rsidR="003455D1" w:rsidRPr="003455D1">
              <w:rPr>
                <w:rFonts w:ascii="Times New Roman" w:hAnsi="Times New Roman" w:cs="Times New Roman"/>
              </w:rPr>
              <w:t>FlandersWhite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Erin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Evolè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nish</w:t>
            </w:r>
            <w:r w:rsidR="003455D1" w:rsidRPr="003455D1">
              <w:rPr>
                <w:rFonts w:ascii="Times New Roman" w:hAnsi="Times New Roman" w:cs="Times New Roman"/>
              </w:rPr>
              <w:t>Ayrshi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Fjä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Fjäll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Fleck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sian</w:t>
            </w:r>
            <w:r w:rsidR="003455D1" w:rsidRPr="003455D1">
              <w:rPr>
                <w:rFonts w:ascii="Times New Roman" w:hAnsi="Times New Roman" w:cs="Times New Roman"/>
              </w:rPr>
              <w:t>Jers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Gallo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owayB</w:t>
            </w:r>
            <w:r w:rsidR="003455D1" w:rsidRPr="003455D1">
              <w:rPr>
                <w:rFonts w:ascii="Times New Roman" w:hAnsi="Times New Roman" w:cs="Times New Roman"/>
              </w:rPr>
              <w:t>el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Gelb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Red</w:t>
            </w:r>
            <w:r w:rsidR="003455D1" w:rsidRPr="003455D1">
              <w:rPr>
                <w:rFonts w:ascii="Times New Roman" w:hAnsi="Times New Roman" w:cs="Times New Roman"/>
              </w:rPr>
              <w:t>Angl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</w:t>
            </w:r>
            <w:r w:rsidR="003455D1" w:rsidRPr="003455D1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ningen</w:t>
            </w:r>
            <w:r w:rsidR="003455D1" w:rsidRPr="003455D1">
              <w:rPr>
                <w:rFonts w:ascii="Times New Roman" w:hAnsi="Times New Roman" w:cs="Times New Roman"/>
              </w:rPr>
              <w:t>WhiteHead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Guerns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anwo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asak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E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eref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eford</w:t>
            </w:r>
            <w:r w:rsidR="003455D1" w:rsidRPr="003455D1">
              <w:rPr>
                <w:rFonts w:ascii="Times New Roman" w:hAnsi="Times New Roman" w:cs="Times New Roman"/>
              </w:rPr>
              <w:t>Miniat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erefordPoll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interwael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stein</w:t>
            </w:r>
            <w:r w:rsidR="003455D1" w:rsidRPr="003455D1">
              <w:rPr>
                <w:rFonts w:ascii="Times New Roman" w:hAnsi="Times New Roman" w:cs="Times New Roman"/>
              </w:rPr>
              <w:t>Charola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olsteinFrie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olsteinHeref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olstein</w:t>
            </w:r>
            <w:r w:rsidR="00537170">
              <w:rPr>
                <w:rFonts w:ascii="Times New Roman" w:hAnsi="Times New Roman" w:cs="Times New Roman"/>
              </w:rPr>
              <w:t>LimousinF1</w:t>
            </w:r>
            <w:r w:rsidRPr="003455D1">
              <w:rPr>
                <w:rFonts w:ascii="Times New Roman" w:hAnsi="Times New Roman" w:cs="Times New Roman"/>
              </w:rPr>
              <w:t>Crossb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stein</w:t>
            </w:r>
            <w:r w:rsidR="003455D1" w:rsidRPr="003455D1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HolsteinSimmen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steinxJerseyF1</w:t>
            </w:r>
            <w:r w:rsidR="003455D1" w:rsidRPr="003455D1">
              <w:rPr>
                <w:rFonts w:ascii="Times New Roman" w:hAnsi="Times New Roman" w:cs="Times New Roman"/>
              </w:rPr>
              <w:t>Crossb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landic</w:t>
            </w:r>
            <w:r w:rsidR="003455D1" w:rsidRPr="003455D1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lastRenderedPageBreak/>
              <w:t>Illawar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</w:t>
            </w:r>
            <w:r w:rsidR="003455D1" w:rsidRPr="003455D1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</w:t>
            </w:r>
            <w:r w:rsidR="003455D1" w:rsidRPr="003455D1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8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Jers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rsey</w:t>
            </w:r>
            <w:r w:rsidR="003455D1" w:rsidRPr="003455D1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JerseyLimous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Jut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Kalmy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Kalmyk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Kazak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821D6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akh</w:t>
            </w:r>
            <w:r w:rsidR="003455D1" w:rsidRPr="003455D1">
              <w:rPr>
                <w:rFonts w:ascii="Times New Roman" w:hAnsi="Times New Roman" w:cs="Times New Roman"/>
              </w:rPr>
              <w:t>Whitehead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Kholmogo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atvianBr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m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moner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mous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1449F" w:rsidP="00C14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ousinBrown</w:t>
            </w:r>
            <w:r w:rsidR="003455D1" w:rsidRPr="003455D1">
              <w:rPr>
                <w:rFonts w:ascii="Times New Roman" w:hAnsi="Times New Roman" w:cs="Times New Roman"/>
              </w:rPr>
              <w:t>Swi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mousinHerefo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mousinHolste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mousinSimmen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ithuanian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1449F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ow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1449F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Lux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AARCTwinn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e</w:t>
            </w:r>
            <w:r w:rsidR="003455D1" w:rsidRPr="003455D1">
              <w:rPr>
                <w:rFonts w:ascii="Times New Roman" w:hAnsi="Times New Roman" w:cs="Times New Roman"/>
              </w:rPr>
              <w:t>Anjo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archigi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aremm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arone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engg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euseRhineYsse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n</w:t>
            </w:r>
            <w:r w:rsidR="003455D1" w:rsidRPr="003455D1">
              <w:rPr>
                <w:rFonts w:ascii="Times New Roman" w:hAnsi="Times New Roman" w:cs="Times New Roman"/>
              </w:rPr>
              <w:t>Angl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odernDanish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ongol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ontbeliar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ray</w:t>
            </w:r>
            <w:r w:rsidR="003455D1" w:rsidRPr="003455D1">
              <w:rPr>
                <w:rFonts w:ascii="Times New Roman" w:hAnsi="Times New Roman" w:cs="Times New Roman"/>
              </w:rPr>
              <w:t>Gr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MWFDE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Norman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C1449F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  <w:r w:rsidR="00C1449F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Northern</w:t>
            </w:r>
            <w:r w:rsidR="00537170">
              <w:rPr>
                <w:rFonts w:ascii="Times New Roman" w:hAnsi="Times New Roman" w:cs="Times New Roman"/>
              </w:rPr>
              <w:t>Finn</w:t>
            </w:r>
            <w:r w:rsidRPr="003455D1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Norwegian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4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</w:t>
            </w:r>
            <w:r w:rsidR="003455D1" w:rsidRPr="003455D1">
              <w:rPr>
                <w:rFonts w:ascii="Times New Roman" w:hAnsi="Times New Roman" w:cs="Times New Roman"/>
              </w:rPr>
              <w:t>Braun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2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Ottone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Paju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Parthenai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ezzataRossa</w:t>
            </w:r>
            <w:r w:rsidR="003455D1" w:rsidRPr="003455D1">
              <w:rPr>
                <w:rFonts w:ascii="Times New Roman" w:hAnsi="Times New Roman" w:cs="Times New Roman"/>
              </w:rPr>
              <w:t>Itali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Piedmonte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1449F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edmontese</w:t>
            </w:r>
            <w:r w:rsidR="003455D1" w:rsidRPr="003455D1">
              <w:rPr>
                <w:rFonts w:ascii="Times New Roman" w:hAnsi="Times New Roman" w:cs="Times New Roman"/>
              </w:rPr>
              <w:t>Norman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Pinzgau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olian</w:t>
            </w:r>
            <w:r w:rsidR="003455D1" w:rsidRPr="003455D1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Podol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Polish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edAn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1449F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edDai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C1449F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edWhiteDualPurpo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ende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ingamålak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8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ödku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omagno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es</w:t>
            </w:r>
            <w:r w:rsidR="003455D1" w:rsidRPr="003455D1">
              <w:rPr>
                <w:rFonts w:ascii="Times New Roman" w:hAnsi="Times New Roman" w:cs="Times New Roman"/>
              </w:rPr>
              <w:t>Höhen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RougeDesPr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al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anMartiner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ayague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cottishHigh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hortho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481F3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iki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immen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481F3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immentalAn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immental</w:t>
            </w:r>
            <w:r w:rsidR="00537170">
              <w:rPr>
                <w:rFonts w:ascii="Times New Roman" w:hAnsi="Times New Roman" w:cs="Times New Roman"/>
              </w:rPr>
              <w:t>Fleckvieh</w:t>
            </w:r>
            <w:r w:rsidRPr="003455D1">
              <w:rPr>
                <w:rFonts w:ascii="Times New Roman" w:hAnsi="Times New Roman" w:cs="Times New Roman"/>
              </w:rPr>
              <w:t>Pezzataros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MSMCH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tabiliz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ish</w:t>
            </w:r>
            <w:r w:rsidR="003455D1" w:rsidRPr="003455D1">
              <w:rPr>
                <w:rFonts w:ascii="Times New Roman" w:hAnsi="Times New Roman" w:cs="Times New Roman"/>
              </w:rPr>
              <w:t>Poll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ish</w:t>
            </w:r>
            <w:r w:rsidR="003455D1" w:rsidRPr="003455D1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481F3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Swedish</w:t>
            </w:r>
            <w:r w:rsidR="00537170">
              <w:rPr>
                <w:rFonts w:ascii="Times New Roman" w:hAnsi="Times New Roman" w:cs="Times New Roman"/>
              </w:rPr>
              <w:t>Red</w:t>
            </w:r>
            <w:r w:rsidRPr="003455D1">
              <w:rPr>
                <w:rFonts w:ascii="Times New Roman" w:hAnsi="Times New Roman" w:cs="Times New Roman"/>
              </w:rPr>
              <w:t>Poll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6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ss</w:t>
            </w:r>
            <w:r w:rsidR="003455D1" w:rsidRPr="003455D1">
              <w:rPr>
                <w:rFonts w:ascii="Times New Roman" w:hAnsi="Times New Roman" w:cs="Times New Roman"/>
              </w:rPr>
              <w:t>Fleck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0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arentai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exasLongho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raditionalAngl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raditionalDanish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Lithuanian</w:t>
            </w:r>
            <w:r w:rsidR="003455D1" w:rsidRPr="003455D1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uranoMongol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ux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yroleanGrauvie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TyroleanGr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7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UkrainianGr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481F3D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9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Vänek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lastRenderedPageBreak/>
              <w:t>Vorderwäl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3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Vosgien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Wagy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0340C8" w:rsidP="0034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537170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WagyuModer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 w:rsidP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</w:t>
            </w:r>
            <w:r w:rsidR="003455D1" w:rsidRPr="003455D1">
              <w:rPr>
                <w:rFonts w:ascii="Times New Roman" w:hAnsi="Times New Roman" w:cs="Times New Roman"/>
              </w:rPr>
              <w:t>Finncatt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5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537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Vlaams</w:t>
            </w:r>
            <w:r w:rsidR="003455D1" w:rsidRPr="003455D1">
              <w:rPr>
                <w:rFonts w:ascii="Times New Roman" w:hAnsi="Times New Roman" w:cs="Times New Roman"/>
              </w:rPr>
              <w:t>Roo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Xiza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Yaku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44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Yanb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11</w:t>
            </w:r>
          </w:p>
        </w:tc>
      </w:tr>
      <w:tr w:rsidR="003455D1" w:rsidRPr="003455D1" w:rsidTr="00D80766">
        <w:trPr>
          <w:trHeight w:val="300"/>
        </w:trPr>
        <w:tc>
          <w:tcPr>
            <w:tcW w:w="7680" w:type="dxa"/>
            <w:tcBorders>
              <w:top w:val="nil"/>
              <w:left w:val="nil"/>
              <w:right w:val="nil"/>
            </w:tcBorders>
            <w:noWrap/>
            <w:hideMark/>
          </w:tcPr>
          <w:p w:rsidR="003455D1" w:rsidRPr="003455D1" w:rsidRDefault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Yaroslavl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hideMark/>
          </w:tcPr>
          <w:p w:rsidR="003455D1" w:rsidRPr="003455D1" w:rsidRDefault="003455D1" w:rsidP="003455D1">
            <w:pPr>
              <w:rPr>
                <w:rFonts w:ascii="Times New Roman" w:hAnsi="Times New Roman" w:cs="Times New Roman"/>
              </w:rPr>
            </w:pPr>
            <w:r w:rsidRPr="003455D1">
              <w:rPr>
                <w:rFonts w:ascii="Times New Roman" w:hAnsi="Times New Roman" w:cs="Times New Roman"/>
              </w:rPr>
              <w:t>22</w:t>
            </w:r>
          </w:p>
        </w:tc>
      </w:tr>
    </w:tbl>
    <w:p w:rsidR="003455D1" w:rsidRDefault="003455D1">
      <w:pPr>
        <w:rPr>
          <w:rFonts w:ascii="Times New Roman" w:hAnsi="Times New Roman" w:cs="Times New Roman"/>
        </w:rPr>
      </w:pPr>
    </w:p>
    <w:p w:rsidR="00774F81" w:rsidRDefault="00774F81" w:rsidP="00774F8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4F8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E00D1">
        <w:rPr>
          <w:rFonts w:ascii="Times New Roman" w:hAnsi="Times New Roman" w:cs="Times New Roman"/>
          <w:b/>
          <w:sz w:val="24"/>
          <w:szCs w:val="24"/>
        </w:rPr>
        <w:t>S</w:t>
      </w:r>
      <w:r w:rsidRPr="00774F81">
        <w:rPr>
          <w:rFonts w:ascii="Times New Roman" w:hAnsi="Times New Roman" w:cs="Times New Roman"/>
          <w:b/>
          <w:sz w:val="24"/>
          <w:szCs w:val="24"/>
        </w:rPr>
        <w:t>3 Number of genome-wide significant variants and genomic inflation values of individual GWAS summar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2207"/>
        <w:gridCol w:w="2250"/>
        <w:gridCol w:w="2160"/>
        <w:gridCol w:w="2160"/>
      </w:tblGrid>
      <w:tr w:rsidR="005D75F7" w:rsidTr="00D86051">
        <w:trPr>
          <w:trHeight w:val="242"/>
        </w:trPr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</w:tcPr>
          <w:p w:rsidR="00774F81" w:rsidRPr="00D97930" w:rsidRDefault="00774F81">
            <w:pPr>
              <w:rPr>
                <w:rFonts w:ascii="Times New Roman" w:hAnsi="Times New Roman" w:cs="Times New Roman"/>
                <w:b/>
              </w:rPr>
            </w:pPr>
          </w:p>
          <w:p w:rsidR="00774F81" w:rsidRPr="00D97930" w:rsidRDefault="00774F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:rsidR="00774F81" w:rsidRPr="00D97930" w:rsidRDefault="00774F81" w:rsidP="00774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1. group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774F81" w:rsidRPr="00D97930" w:rsidRDefault="00774F81" w:rsidP="00774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2. group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774F81" w:rsidRPr="00D97930" w:rsidRDefault="00774F81" w:rsidP="00774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3. group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774F81" w:rsidRPr="00D97930" w:rsidRDefault="00774F81" w:rsidP="00774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4. group</w:t>
            </w:r>
          </w:p>
        </w:tc>
      </w:tr>
      <w:tr w:rsidR="005D75F7" w:rsidTr="00AC3923">
        <w:tc>
          <w:tcPr>
            <w:tcW w:w="583" w:type="dxa"/>
            <w:tcBorders>
              <w:left w:val="nil"/>
              <w:bottom w:val="nil"/>
              <w:right w:val="nil"/>
            </w:tcBorders>
          </w:tcPr>
          <w:p w:rsidR="00774F81" w:rsidRPr="00D97930" w:rsidRDefault="00774F81" w:rsidP="00774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MY</w:t>
            </w:r>
          </w:p>
          <w:p w:rsidR="00774F81" w:rsidRPr="00D97930" w:rsidRDefault="00774F81" w:rsidP="00774F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:rsidR="00774F81" w:rsidRPr="00AC3923" w:rsidRDefault="003F2936" w:rsidP="003F2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7650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774F81" w:rsidRPr="00AC3923" w:rsidRDefault="00D07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7751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774F81" w:rsidRPr="00AC3923" w:rsidRDefault="00A377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7447, λ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774F81" w:rsidRPr="00AC3923" w:rsidRDefault="008135EE" w:rsidP="008135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7828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5D75F7" w:rsidTr="00AC3923"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0D5FC2" w:rsidRPr="00D97930" w:rsidRDefault="000D5FC2" w:rsidP="000D5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FY</w:t>
            </w:r>
          </w:p>
          <w:p w:rsidR="000D5FC2" w:rsidRPr="00D97930" w:rsidRDefault="000D5FC2" w:rsidP="000D5F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0D5FC2" w:rsidRPr="00AC3923" w:rsidRDefault="000D5FC2" w:rsidP="000D5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7507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D5FC2" w:rsidRPr="00AC3923" w:rsidRDefault="000D5FC2" w:rsidP="000D5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6501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FC2" w:rsidRPr="00AC3923" w:rsidRDefault="000D5FC2" w:rsidP="000D5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6053, λ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D5FC2" w:rsidRPr="00AC3923" w:rsidRDefault="005D6075" w:rsidP="005D6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CBF" w:rsidRPr="00AC3923">
              <w:rPr>
                <w:rFonts w:ascii="Times New Roman" w:hAnsi="Times New Roman" w:cs="Times New Roman"/>
                <w:sz w:val="20"/>
                <w:szCs w:val="20"/>
              </w:rPr>
              <w:t>6108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CBF" w:rsidRPr="00AC3923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</w:tr>
      <w:tr w:rsidR="000D5FC2" w:rsidTr="00AC3923">
        <w:tc>
          <w:tcPr>
            <w:tcW w:w="583" w:type="dxa"/>
            <w:tcBorders>
              <w:top w:val="nil"/>
              <w:left w:val="nil"/>
              <w:right w:val="nil"/>
            </w:tcBorders>
          </w:tcPr>
          <w:p w:rsidR="000D5FC2" w:rsidRPr="00D97930" w:rsidRDefault="000D5FC2" w:rsidP="00D979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7930">
              <w:rPr>
                <w:rFonts w:ascii="Times New Roman" w:hAnsi="Times New Roman" w:cs="Times New Roman"/>
                <w:b/>
              </w:rPr>
              <w:t>PY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:rsidR="000D5FC2" w:rsidRPr="00AC3923" w:rsidRDefault="000D5FC2" w:rsidP="000D5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3E07" w:rsidRPr="00AC3923">
              <w:rPr>
                <w:rFonts w:ascii="Times New Roman" w:hAnsi="Times New Roman" w:cs="Times New Roman"/>
                <w:sz w:val="20"/>
                <w:szCs w:val="20"/>
              </w:rPr>
              <w:t>4969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3E07" w:rsidRPr="00AC3923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0D5FC2" w:rsidRPr="00AC3923" w:rsidRDefault="00DD3FC6" w:rsidP="00DD3F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499F" w:rsidRPr="00AC3923">
              <w:rPr>
                <w:rFonts w:ascii="Times New Roman" w:hAnsi="Times New Roman" w:cs="Times New Roman"/>
                <w:sz w:val="20"/>
                <w:szCs w:val="20"/>
              </w:rPr>
              <w:t>4866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499F" w:rsidRPr="00AC3923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0D5FC2" w:rsidRPr="00AC3923" w:rsidRDefault="00DD3FC6" w:rsidP="00DD3F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16E5" w:rsidRPr="00AC3923">
              <w:rPr>
                <w:rFonts w:ascii="Times New Roman" w:hAnsi="Times New Roman" w:cs="Times New Roman"/>
                <w:sz w:val="20"/>
                <w:szCs w:val="20"/>
              </w:rPr>
              <w:t>3996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, λ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069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33CB" w:rsidRPr="00AC3923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0D5FC2" w:rsidRPr="00AC3923" w:rsidRDefault="00DD3FC6" w:rsidP="00DD3F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069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NP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666A" w:rsidRPr="00AC3923">
              <w:rPr>
                <w:rFonts w:ascii="Times New Roman" w:hAnsi="Times New Roman" w:cs="Times New Roman"/>
                <w:sz w:val="20"/>
                <w:szCs w:val="20"/>
              </w:rPr>
              <w:t>3314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, λ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392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C3923" w:rsidRPr="00AC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666A" w:rsidRPr="00AC3923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</w:tr>
    </w:tbl>
    <w:p w:rsidR="00774F81" w:rsidRDefault="00506921" w:rsidP="0050692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C3923">
        <w:rPr>
          <w:rFonts w:ascii="Times New Roman" w:hAnsi="Times New Roman" w:cs="Times New Roman"/>
          <w:sz w:val="20"/>
          <w:szCs w:val="20"/>
        </w:rPr>
        <w:t>n</w:t>
      </w:r>
      <w:r w:rsidRPr="00506921">
        <w:rPr>
          <w:rFonts w:ascii="Times New Roman" w:hAnsi="Times New Roman" w:cs="Times New Roman"/>
          <w:sz w:val="20"/>
          <w:szCs w:val="20"/>
          <w:vertAlign w:val="subscript"/>
        </w:rPr>
        <w:t>SNP</w:t>
      </w:r>
      <w:r w:rsidRPr="00AC3923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number of genome-wide significant variants</w:t>
      </w:r>
    </w:p>
    <w:bookmarkEnd w:id="0"/>
    <w:p w:rsidR="005E3B28" w:rsidRPr="008A7643" w:rsidRDefault="005E3B28" w:rsidP="005E3B2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7643">
        <w:rPr>
          <w:rFonts w:ascii="Times New Roman" w:hAnsi="Times New Roman" w:cs="Times New Roman"/>
          <w:b/>
          <w:sz w:val="24"/>
          <w:szCs w:val="24"/>
        </w:rPr>
        <w:t>Table S</w:t>
      </w:r>
      <w:r w:rsidR="00680F08">
        <w:rPr>
          <w:rFonts w:ascii="Times New Roman" w:hAnsi="Times New Roman" w:cs="Times New Roman"/>
          <w:b/>
          <w:sz w:val="24"/>
          <w:szCs w:val="24"/>
        </w:rPr>
        <w:t>4</w:t>
      </w:r>
      <w:r w:rsidRPr="008A76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0F08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ll </w:t>
      </w:r>
      <w:r w:rsidR="00680F08">
        <w:rPr>
          <w:rFonts w:ascii="Times New Roman" w:hAnsi="Times New Roman" w:cs="Times New Roman"/>
          <w:b/>
          <w:sz w:val="24"/>
          <w:szCs w:val="24"/>
        </w:rPr>
        <w:t>credible se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7643">
        <w:rPr>
          <w:rFonts w:ascii="Times New Roman" w:hAnsi="Times New Roman" w:cs="Times New Roman"/>
          <w:b/>
          <w:sz w:val="24"/>
          <w:szCs w:val="24"/>
        </w:rPr>
        <w:t>variant effects by type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4135"/>
        <w:gridCol w:w="1800"/>
        <w:gridCol w:w="1710"/>
        <w:gridCol w:w="1710"/>
      </w:tblGrid>
      <w:tr w:rsidR="005E3B28" w:rsidRPr="00EA7C6A" w:rsidTr="00D86051">
        <w:trPr>
          <w:trHeight w:val="251"/>
        </w:trPr>
        <w:tc>
          <w:tcPr>
            <w:tcW w:w="4135" w:type="dxa"/>
            <w:tcBorders>
              <w:left w:val="nil"/>
              <w:bottom w:val="single" w:sz="4" w:space="0" w:color="auto"/>
              <w:right w:val="nil"/>
            </w:tcBorders>
          </w:tcPr>
          <w:p w:rsidR="005E3B28" w:rsidRPr="0091322E" w:rsidRDefault="005E3B28" w:rsidP="005E3B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dicted effect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5E3B28" w:rsidRPr="0091322E" w:rsidRDefault="005E3B28" w:rsidP="005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22E">
              <w:rPr>
                <w:rFonts w:ascii="Times New Roman" w:hAnsi="Times New Roman" w:cs="Times New Roman"/>
                <w:b/>
              </w:rPr>
              <w:t>MY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5E3B28" w:rsidRPr="0091322E" w:rsidRDefault="005E3B28" w:rsidP="005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22E">
              <w:rPr>
                <w:rFonts w:ascii="Times New Roman" w:hAnsi="Times New Roman" w:cs="Times New Roman"/>
                <w:b/>
              </w:rPr>
              <w:t>FY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5E3B28" w:rsidRPr="0091322E" w:rsidRDefault="005E3B28" w:rsidP="005E3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22E">
              <w:rPr>
                <w:rFonts w:ascii="Times New Roman" w:hAnsi="Times New Roman" w:cs="Times New Roman"/>
                <w:b/>
              </w:rPr>
              <w:t>PY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3 prime UTR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5 prime UTR premature start codon gain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5 prime UTR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Downstream gene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Intergenic region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Intron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Missense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5E3B28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</w:p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 w:rsidRPr="002C5268">
              <w:rPr>
                <w:rFonts w:ascii="Times New Roman" w:hAnsi="Times New Roman" w:cs="Times New Roman"/>
              </w:rPr>
              <w:t>issense vari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5268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5268">
              <w:rPr>
                <w:rFonts w:ascii="Times New Roman" w:hAnsi="Times New Roman" w:cs="Times New Roman"/>
              </w:rPr>
              <w:t>splice</w:t>
            </w:r>
            <w:r>
              <w:rPr>
                <w:rFonts w:ascii="Times New Roman" w:hAnsi="Times New Roman" w:cs="Times New Roman"/>
              </w:rPr>
              <w:t xml:space="preserve"> region </w:t>
            </w:r>
            <w:r w:rsidRPr="002C5268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Non</w:t>
            </w:r>
            <w:r w:rsidR="002A2E2A">
              <w:rPr>
                <w:rFonts w:ascii="Times New Roman" w:hAnsi="Times New Roman" w:cs="Times New Roman"/>
              </w:rPr>
              <w:t>-</w:t>
            </w:r>
            <w:r w:rsidRPr="00EA7C6A">
              <w:rPr>
                <w:rFonts w:ascii="Times New Roman" w:hAnsi="Times New Roman" w:cs="Times New Roman"/>
              </w:rPr>
              <w:t>coding transcript exon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Splice region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lice region </w:t>
            </w:r>
            <w:r w:rsidRPr="00227B95">
              <w:rPr>
                <w:rFonts w:ascii="Times New Roman" w:hAnsi="Times New Roman" w:cs="Times New Roman"/>
              </w:rPr>
              <w:t>vari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B95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intron </w:t>
            </w:r>
            <w:r w:rsidRPr="00227B95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Stop gained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E3B28" w:rsidRPr="00EA7C6A" w:rsidTr="00D86051">
        <w:trPr>
          <w:trHeight w:val="75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Synonymous variant</w:t>
            </w:r>
          </w:p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5E3B28" w:rsidRPr="00EA7C6A" w:rsidTr="00D86051">
        <w:trPr>
          <w:trHeight w:val="306"/>
        </w:trPr>
        <w:tc>
          <w:tcPr>
            <w:tcW w:w="4135" w:type="dxa"/>
            <w:tcBorders>
              <w:top w:val="nil"/>
              <w:left w:val="nil"/>
              <w:right w:val="nil"/>
            </w:tcBorders>
          </w:tcPr>
          <w:p w:rsidR="005E3B28" w:rsidRPr="00EA7C6A" w:rsidRDefault="005E3B28" w:rsidP="005E3B28">
            <w:pPr>
              <w:jc w:val="both"/>
              <w:rPr>
                <w:rFonts w:ascii="Times New Roman" w:hAnsi="Times New Roman" w:cs="Times New Roman"/>
              </w:rPr>
            </w:pPr>
            <w:r w:rsidRPr="00EA7C6A">
              <w:rPr>
                <w:rFonts w:ascii="Times New Roman" w:hAnsi="Times New Roman" w:cs="Times New Roman"/>
              </w:rPr>
              <w:t>Upstrea</w:t>
            </w:r>
            <w:r>
              <w:rPr>
                <w:rFonts w:ascii="Times New Roman" w:hAnsi="Times New Roman" w:cs="Times New Roman"/>
              </w:rPr>
              <w:t>m gene varian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5E3B28" w:rsidRPr="00EA7C6A" w:rsidRDefault="000150DA" w:rsidP="005E3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</w:tbl>
    <w:p w:rsidR="005E3B28" w:rsidRDefault="005E3B28"/>
    <w:sectPr w:rsidR="005E3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805" w:rsidRDefault="00E53805" w:rsidP="00663CBF">
      <w:pPr>
        <w:spacing w:after="0" w:line="240" w:lineRule="auto"/>
      </w:pPr>
      <w:r>
        <w:separator/>
      </w:r>
    </w:p>
  </w:endnote>
  <w:endnote w:type="continuationSeparator" w:id="0">
    <w:p w:rsidR="00E53805" w:rsidRDefault="00E53805" w:rsidP="00663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805" w:rsidRDefault="00E53805" w:rsidP="00663CBF">
      <w:pPr>
        <w:spacing w:after="0" w:line="240" w:lineRule="auto"/>
      </w:pPr>
      <w:r>
        <w:separator/>
      </w:r>
    </w:p>
  </w:footnote>
  <w:footnote w:type="continuationSeparator" w:id="0">
    <w:p w:rsidR="00E53805" w:rsidRDefault="00E53805" w:rsidP="00663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91AC30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70A89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8807CB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F0E83E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BC902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8AE9A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5A41E1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2B4242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8090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882AF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4E4DC5"/>
    <w:multiLevelType w:val="hybridMultilevel"/>
    <w:tmpl w:val="F3E64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D6D"/>
    <w:rsid w:val="000031F5"/>
    <w:rsid w:val="00005F46"/>
    <w:rsid w:val="0001054A"/>
    <w:rsid w:val="00011840"/>
    <w:rsid w:val="000125FB"/>
    <w:rsid w:val="000150DA"/>
    <w:rsid w:val="0001774D"/>
    <w:rsid w:val="000201DB"/>
    <w:rsid w:val="00021187"/>
    <w:rsid w:val="00023176"/>
    <w:rsid w:val="00026F94"/>
    <w:rsid w:val="00032B29"/>
    <w:rsid w:val="00033611"/>
    <w:rsid w:val="000340C8"/>
    <w:rsid w:val="000407FE"/>
    <w:rsid w:val="0004375C"/>
    <w:rsid w:val="00045F91"/>
    <w:rsid w:val="000463EC"/>
    <w:rsid w:val="00052B89"/>
    <w:rsid w:val="0006204A"/>
    <w:rsid w:val="000621B4"/>
    <w:rsid w:val="00063A6B"/>
    <w:rsid w:val="00065F89"/>
    <w:rsid w:val="00070054"/>
    <w:rsid w:val="00071551"/>
    <w:rsid w:val="00082339"/>
    <w:rsid w:val="00086D4B"/>
    <w:rsid w:val="00091691"/>
    <w:rsid w:val="00093D46"/>
    <w:rsid w:val="000B0660"/>
    <w:rsid w:val="000B4289"/>
    <w:rsid w:val="000B4FAA"/>
    <w:rsid w:val="000C0D31"/>
    <w:rsid w:val="000D23F4"/>
    <w:rsid w:val="000D5FC2"/>
    <w:rsid w:val="000D7C77"/>
    <w:rsid w:val="000E00D1"/>
    <w:rsid w:val="000E5D53"/>
    <w:rsid w:val="000F28C5"/>
    <w:rsid w:val="000F2BA7"/>
    <w:rsid w:val="000F45E3"/>
    <w:rsid w:val="00112A42"/>
    <w:rsid w:val="001372D1"/>
    <w:rsid w:val="00143639"/>
    <w:rsid w:val="001445CE"/>
    <w:rsid w:val="00151CDC"/>
    <w:rsid w:val="001535A8"/>
    <w:rsid w:val="00161700"/>
    <w:rsid w:val="00162767"/>
    <w:rsid w:val="001644A3"/>
    <w:rsid w:val="00165336"/>
    <w:rsid w:val="0018683F"/>
    <w:rsid w:val="00191009"/>
    <w:rsid w:val="001922DE"/>
    <w:rsid w:val="00197343"/>
    <w:rsid w:val="001A35E7"/>
    <w:rsid w:val="001A3B37"/>
    <w:rsid w:val="001A4DA3"/>
    <w:rsid w:val="001A5DF2"/>
    <w:rsid w:val="001A6408"/>
    <w:rsid w:val="001B647C"/>
    <w:rsid w:val="001D01D9"/>
    <w:rsid w:val="001D1114"/>
    <w:rsid w:val="001E379C"/>
    <w:rsid w:val="001E4198"/>
    <w:rsid w:val="001F2F4D"/>
    <w:rsid w:val="001F43E0"/>
    <w:rsid w:val="001F4876"/>
    <w:rsid w:val="00206CED"/>
    <w:rsid w:val="00207830"/>
    <w:rsid w:val="002167C9"/>
    <w:rsid w:val="00227B95"/>
    <w:rsid w:val="00233C0B"/>
    <w:rsid w:val="002352AF"/>
    <w:rsid w:val="002359DD"/>
    <w:rsid w:val="00250F67"/>
    <w:rsid w:val="00252544"/>
    <w:rsid w:val="00255988"/>
    <w:rsid w:val="00257451"/>
    <w:rsid w:val="00261224"/>
    <w:rsid w:val="0026571B"/>
    <w:rsid w:val="00265A3D"/>
    <w:rsid w:val="00275B72"/>
    <w:rsid w:val="00277FA0"/>
    <w:rsid w:val="00281289"/>
    <w:rsid w:val="00282384"/>
    <w:rsid w:val="0029159C"/>
    <w:rsid w:val="002A1B85"/>
    <w:rsid w:val="002A2E2A"/>
    <w:rsid w:val="002B6DD5"/>
    <w:rsid w:val="002C25C7"/>
    <w:rsid w:val="002C2921"/>
    <w:rsid w:val="002C5268"/>
    <w:rsid w:val="002D3825"/>
    <w:rsid w:val="002E112F"/>
    <w:rsid w:val="002E22A4"/>
    <w:rsid w:val="002F2E30"/>
    <w:rsid w:val="00301F2B"/>
    <w:rsid w:val="00306059"/>
    <w:rsid w:val="00313F82"/>
    <w:rsid w:val="00320555"/>
    <w:rsid w:val="0032649E"/>
    <w:rsid w:val="00327894"/>
    <w:rsid w:val="003377CF"/>
    <w:rsid w:val="003407CE"/>
    <w:rsid w:val="00342637"/>
    <w:rsid w:val="003455D1"/>
    <w:rsid w:val="00347ABB"/>
    <w:rsid w:val="00351F7C"/>
    <w:rsid w:val="0035250C"/>
    <w:rsid w:val="00354942"/>
    <w:rsid w:val="003632DD"/>
    <w:rsid w:val="00363FE8"/>
    <w:rsid w:val="00367646"/>
    <w:rsid w:val="00372471"/>
    <w:rsid w:val="003728EC"/>
    <w:rsid w:val="00380AFE"/>
    <w:rsid w:val="00381796"/>
    <w:rsid w:val="00381A72"/>
    <w:rsid w:val="003856F2"/>
    <w:rsid w:val="00387615"/>
    <w:rsid w:val="00390662"/>
    <w:rsid w:val="003941E9"/>
    <w:rsid w:val="00396B40"/>
    <w:rsid w:val="003A0242"/>
    <w:rsid w:val="003A1CCB"/>
    <w:rsid w:val="003A2D1E"/>
    <w:rsid w:val="003A6A1B"/>
    <w:rsid w:val="003A74A9"/>
    <w:rsid w:val="003B1A27"/>
    <w:rsid w:val="003C2915"/>
    <w:rsid w:val="003C554F"/>
    <w:rsid w:val="003C7446"/>
    <w:rsid w:val="003D0270"/>
    <w:rsid w:val="003D1534"/>
    <w:rsid w:val="003D1BCB"/>
    <w:rsid w:val="003E24FF"/>
    <w:rsid w:val="003E2BD5"/>
    <w:rsid w:val="003E695B"/>
    <w:rsid w:val="003F224C"/>
    <w:rsid w:val="003F2936"/>
    <w:rsid w:val="004016E7"/>
    <w:rsid w:val="004132C2"/>
    <w:rsid w:val="004234CF"/>
    <w:rsid w:val="00423D5F"/>
    <w:rsid w:val="00430483"/>
    <w:rsid w:val="0043473B"/>
    <w:rsid w:val="00437A05"/>
    <w:rsid w:val="004422A7"/>
    <w:rsid w:val="00443BC2"/>
    <w:rsid w:val="004447AC"/>
    <w:rsid w:val="00444C3F"/>
    <w:rsid w:val="00445767"/>
    <w:rsid w:val="00450027"/>
    <w:rsid w:val="004545B2"/>
    <w:rsid w:val="00462AF8"/>
    <w:rsid w:val="00465AB1"/>
    <w:rsid w:val="00472700"/>
    <w:rsid w:val="004748DF"/>
    <w:rsid w:val="00474CA8"/>
    <w:rsid w:val="00476A3C"/>
    <w:rsid w:val="00481F3D"/>
    <w:rsid w:val="0048305F"/>
    <w:rsid w:val="00485182"/>
    <w:rsid w:val="004866CB"/>
    <w:rsid w:val="00486FA2"/>
    <w:rsid w:val="004925ED"/>
    <w:rsid w:val="004A3A05"/>
    <w:rsid w:val="004A7513"/>
    <w:rsid w:val="004B6013"/>
    <w:rsid w:val="004C10FD"/>
    <w:rsid w:val="004C616D"/>
    <w:rsid w:val="004D63E7"/>
    <w:rsid w:val="004F375C"/>
    <w:rsid w:val="00501D98"/>
    <w:rsid w:val="00506921"/>
    <w:rsid w:val="0051787D"/>
    <w:rsid w:val="00522A92"/>
    <w:rsid w:val="00526409"/>
    <w:rsid w:val="005315B2"/>
    <w:rsid w:val="005349C7"/>
    <w:rsid w:val="00537170"/>
    <w:rsid w:val="005409E7"/>
    <w:rsid w:val="00544A06"/>
    <w:rsid w:val="00545F51"/>
    <w:rsid w:val="00546293"/>
    <w:rsid w:val="00551CA4"/>
    <w:rsid w:val="00553116"/>
    <w:rsid w:val="005579E5"/>
    <w:rsid w:val="00560642"/>
    <w:rsid w:val="005616E5"/>
    <w:rsid w:val="00592EFC"/>
    <w:rsid w:val="005A122E"/>
    <w:rsid w:val="005A1DA2"/>
    <w:rsid w:val="005A7DA9"/>
    <w:rsid w:val="005B0DEB"/>
    <w:rsid w:val="005B7CBF"/>
    <w:rsid w:val="005C5F8B"/>
    <w:rsid w:val="005D208E"/>
    <w:rsid w:val="005D4E27"/>
    <w:rsid w:val="005D6075"/>
    <w:rsid w:val="005D64A2"/>
    <w:rsid w:val="005D75F7"/>
    <w:rsid w:val="005E3B28"/>
    <w:rsid w:val="005E5E89"/>
    <w:rsid w:val="006019AE"/>
    <w:rsid w:val="00606A75"/>
    <w:rsid w:val="00607ED7"/>
    <w:rsid w:val="00610A6C"/>
    <w:rsid w:val="006118B4"/>
    <w:rsid w:val="00614FF0"/>
    <w:rsid w:val="00621624"/>
    <w:rsid w:val="006233CB"/>
    <w:rsid w:val="00626C0B"/>
    <w:rsid w:val="00633B01"/>
    <w:rsid w:val="00636D24"/>
    <w:rsid w:val="0064710A"/>
    <w:rsid w:val="00652C85"/>
    <w:rsid w:val="00654CFA"/>
    <w:rsid w:val="00660609"/>
    <w:rsid w:val="00660B12"/>
    <w:rsid w:val="00663CBF"/>
    <w:rsid w:val="00666EC0"/>
    <w:rsid w:val="0067178D"/>
    <w:rsid w:val="006735D4"/>
    <w:rsid w:val="00680F08"/>
    <w:rsid w:val="006833C5"/>
    <w:rsid w:val="00695FB9"/>
    <w:rsid w:val="006A1291"/>
    <w:rsid w:val="006C11A7"/>
    <w:rsid w:val="006C5137"/>
    <w:rsid w:val="006C57D8"/>
    <w:rsid w:val="006D67A4"/>
    <w:rsid w:val="006E2C0E"/>
    <w:rsid w:val="006E4D6E"/>
    <w:rsid w:val="006F14F5"/>
    <w:rsid w:val="006F2862"/>
    <w:rsid w:val="006F294E"/>
    <w:rsid w:val="006F55B5"/>
    <w:rsid w:val="006F79A1"/>
    <w:rsid w:val="007043F3"/>
    <w:rsid w:val="0070494D"/>
    <w:rsid w:val="00704AAF"/>
    <w:rsid w:val="00705069"/>
    <w:rsid w:val="00705C69"/>
    <w:rsid w:val="00711B52"/>
    <w:rsid w:val="00713662"/>
    <w:rsid w:val="00713D9D"/>
    <w:rsid w:val="0072768F"/>
    <w:rsid w:val="007416E1"/>
    <w:rsid w:val="00757FB0"/>
    <w:rsid w:val="0076038D"/>
    <w:rsid w:val="00764981"/>
    <w:rsid w:val="00765FAD"/>
    <w:rsid w:val="00766ECC"/>
    <w:rsid w:val="00771A80"/>
    <w:rsid w:val="00774F81"/>
    <w:rsid w:val="007760A8"/>
    <w:rsid w:val="00776746"/>
    <w:rsid w:val="00787E7C"/>
    <w:rsid w:val="00791DD6"/>
    <w:rsid w:val="00791DE3"/>
    <w:rsid w:val="0079499F"/>
    <w:rsid w:val="007C5BCD"/>
    <w:rsid w:val="007C6529"/>
    <w:rsid w:val="007D4723"/>
    <w:rsid w:val="007E2694"/>
    <w:rsid w:val="007F0BEC"/>
    <w:rsid w:val="00806041"/>
    <w:rsid w:val="008135EE"/>
    <w:rsid w:val="00816309"/>
    <w:rsid w:val="00817836"/>
    <w:rsid w:val="00821D68"/>
    <w:rsid w:val="008475AF"/>
    <w:rsid w:val="008515E5"/>
    <w:rsid w:val="008523C4"/>
    <w:rsid w:val="00852761"/>
    <w:rsid w:val="00867471"/>
    <w:rsid w:val="00870E17"/>
    <w:rsid w:val="008742D9"/>
    <w:rsid w:val="00877383"/>
    <w:rsid w:val="00880546"/>
    <w:rsid w:val="0088306A"/>
    <w:rsid w:val="008863E2"/>
    <w:rsid w:val="008A4A9B"/>
    <w:rsid w:val="008A701A"/>
    <w:rsid w:val="008A74AF"/>
    <w:rsid w:val="008A7643"/>
    <w:rsid w:val="008B0F10"/>
    <w:rsid w:val="008B169F"/>
    <w:rsid w:val="008C1B90"/>
    <w:rsid w:val="008C7F12"/>
    <w:rsid w:val="008E4769"/>
    <w:rsid w:val="008F4BE6"/>
    <w:rsid w:val="00906194"/>
    <w:rsid w:val="0091278C"/>
    <w:rsid w:val="0091313B"/>
    <w:rsid w:val="0091322E"/>
    <w:rsid w:val="00913325"/>
    <w:rsid w:val="00913925"/>
    <w:rsid w:val="00914EB1"/>
    <w:rsid w:val="009154C1"/>
    <w:rsid w:val="0091717E"/>
    <w:rsid w:val="00925F83"/>
    <w:rsid w:val="009325A6"/>
    <w:rsid w:val="00936506"/>
    <w:rsid w:val="00951527"/>
    <w:rsid w:val="00956292"/>
    <w:rsid w:val="00966E44"/>
    <w:rsid w:val="00967420"/>
    <w:rsid w:val="009759E7"/>
    <w:rsid w:val="00984529"/>
    <w:rsid w:val="00984F95"/>
    <w:rsid w:val="00986F20"/>
    <w:rsid w:val="009A566A"/>
    <w:rsid w:val="009A5843"/>
    <w:rsid w:val="009A7CC4"/>
    <w:rsid w:val="009B2B15"/>
    <w:rsid w:val="009B7F8C"/>
    <w:rsid w:val="009C10D6"/>
    <w:rsid w:val="009C2661"/>
    <w:rsid w:val="009C4EFB"/>
    <w:rsid w:val="009D337C"/>
    <w:rsid w:val="009D6CBF"/>
    <w:rsid w:val="009E2D5C"/>
    <w:rsid w:val="009F2548"/>
    <w:rsid w:val="009F63A3"/>
    <w:rsid w:val="009F676F"/>
    <w:rsid w:val="00A01AA1"/>
    <w:rsid w:val="00A1646F"/>
    <w:rsid w:val="00A1735D"/>
    <w:rsid w:val="00A26F93"/>
    <w:rsid w:val="00A377CC"/>
    <w:rsid w:val="00A4327B"/>
    <w:rsid w:val="00A462A0"/>
    <w:rsid w:val="00A51CE2"/>
    <w:rsid w:val="00A51F7F"/>
    <w:rsid w:val="00A57F89"/>
    <w:rsid w:val="00A66B81"/>
    <w:rsid w:val="00A70709"/>
    <w:rsid w:val="00A71CE4"/>
    <w:rsid w:val="00A72336"/>
    <w:rsid w:val="00A917DD"/>
    <w:rsid w:val="00A93CEF"/>
    <w:rsid w:val="00A97539"/>
    <w:rsid w:val="00A9773B"/>
    <w:rsid w:val="00AA4C3D"/>
    <w:rsid w:val="00AA7E10"/>
    <w:rsid w:val="00AB3A5F"/>
    <w:rsid w:val="00AB57D0"/>
    <w:rsid w:val="00AC3923"/>
    <w:rsid w:val="00AC6B76"/>
    <w:rsid w:val="00AD0AD3"/>
    <w:rsid w:val="00AD205E"/>
    <w:rsid w:val="00AD5098"/>
    <w:rsid w:val="00AE05C2"/>
    <w:rsid w:val="00AE27C3"/>
    <w:rsid w:val="00AE2990"/>
    <w:rsid w:val="00AE3423"/>
    <w:rsid w:val="00AE458D"/>
    <w:rsid w:val="00AE47F5"/>
    <w:rsid w:val="00AE4ABE"/>
    <w:rsid w:val="00AF1948"/>
    <w:rsid w:val="00B010C8"/>
    <w:rsid w:val="00B02591"/>
    <w:rsid w:val="00B066AE"/>
    <w:rsid w:val="00B100EF"/>
    <w:rsid w:val="00B13EB6"/>
    <w:rsid w:val="00B144C9"/>
    <w:rsid w:val="00B30613"/>
    <w:rsid w:val="00B44237"/>
    <w:rsid w:val="00B446B0"/>
    <w:rsid w:val="00B47E44"/>
    <w:rsid w:val="00B63F93"/>
    <w:rsid w:val="00B77FDC"/>
    <w:rsid w:val="00B80EFF"/>
    <w:rsid w:val="00B86B75"/>
    <w:rsid w:val="00B952E4"/>
    <w:rsid w:val="00B96614"/>
    <w:rsid w:val="00BA7382"/>
    <w:rsid w:val="00BB0335"/>
    <w:rsid w:val="00BB042B"/>
    <w:rsid w:val="00BC1FD5"/>
    <w:rsid w:val="00BC69AF"/>
    <w:rsid w:val="00BD3CF2"/>
    <w:rsid w:val="00BD49AA"/>
    <w:rsid w:val="00BE1FEE"/>
    <w:rsid w:val="00BE5EA0"/>
    <w:rsid w:val="00C078C0"/>
    <w:rsid w:val="00C10BA6"/>
    <w:rsid w:val="00C11BF2"/>
    <w:rsid w:val="00C1449F"/>
    <w:rsid w:val="00C22AFC"/>
    <w:rsid w:val="00C47FFE"/>
    <w:rsid w:val="00C62FB7"/>
    <w:rsid w:val="00C635FB"/>
    <w:rsid w:val="00C67F16"/>
    <w:rsid w:val="00C707A2"/>
    <w:rsid w:val="00C720A2"/>
    <w:rsid w:val="00C72FC6"/>
    <w:rsid w:val="00C8742D"/>
    <w:rsid w:val="00C92ACD"/>
    <w:rsid w:val="00C96470"/>
    <w:rsid w:val="00CA2C3D"/>
    <w:rsid w:val="00CA6510"/>
    <w:rsid w:val="00CB2F31"/>
    <w:rsid w:val="00CC041D"/>
    <w:rsid w:val="00CD1CD5"/>
    <w:rsid w:val="00CD625A"/>
    <w:rsid w:val="00CE182A"/>
    <w:rsid w:val="00CE264B"/>
    <w:rsid w:val="00CE3C8A"/>
    <w:rsid w:val="00CE46C2"/>
    <w:rsid w:val="00CF2ECD"/>
    <w:rsid w:val="00D01565"/>
    <w:rsid w:val="00D0536E"/>
    <w:rsid w:val="00D0621E"/>
    <w:rsid w:val="00D06632"/>
    <w:rsid w:val="00D07690"/>
    <w:rsid w:val="00D24681"/>
    <w:rsid w:val="00D247A3"/>
    <w:rsid w:val="00D31631"/>
    <w:rsid w:val="00D33326"/>
    <w:rsid w:val="00D35097"/>
    <w:rsid w:val="00D36CB9"/>
    <w:rsid w:val="00D43E07"/>
    <w:rsid w:val="00D52E2B"/>
    <w:rsid w:val="00D55615"/>
    <w:rsid w:val="00D65390"/>
    <w:rsid w:val="00D80766"/>
    <w:rsid w:val="00D86051"/>
    <w:rsid w:val="00D87AB7"/>
    <w:rsid w:val="00D93574"/>
    <w:rsid w:val="00D95A0E"/>
    <w:rsid w:val="00D97930"/>
    <w:rsid w:val="00DA15CB"/>
    <w:rsid w:val="00DB4250"/>
    <w:rsid w:val="00DB4D06"/>
    <w:rsid w:val="00DB5F9D"/>
    <w:rsid w:val="00DB70A9"/>
    <w:rsid w:val="00DD2D2C"/>
    <w:rsid w:val="00DD3FC6"/>
    <w:rsid w:val="00DD4C83"/>
    <w:rsid w:val="00DF2BE7"/>
    <w:rsid w:val="00DF3853"/>
    <w:rsid w:val="00DF63C6"/>
    <w:rsid w:val="00DF666A"/>
    <w:rsid w:val="00E04A27"/>
    <w:rsid w:val="00E11E73"/>
    <w:rsid w:val="00E122D9"/>
    <w:rsid w:val="00E12F42"/>
    <w:rsid w:val="00E26E24"/>
    <w:rsid w:val="00E30AD7"/>
    <w:rsid w:val="00E31133"/>
    <w:rsid w:val="00E40100"/>
    <w:rsid w:val="00E45453"/>
    <w:rsid w:val="00E46F2C"/>
    <w:rsid w:val="00E53805"/>
    <w:rsid w:val="00E57D02"/>
    <w:rsid w:val="00E57D6D"/>
    <w:rsid w:val="00E63A59"/>
    <w:rsid w:val="00E64A15"/>
    <w:rsid w:val="00E67F9C"/>
    <w:rsid w:val="00E75373"/>
    <w:rsid w:val="00E93CC3"/>
    <w:rsid w:val="00E96B5F"/>
    <w:rsid w:val="00EA0781"/>
    <w:rsid w:val="00EA1AB5"/>
    <w:rsid w:val="00EA427A"/>
    <w:rsid w:val="00EA63B8"/>
    <w:rsid w:val="00EA7C6A"/>
    <w:rsid w:val="00EB17B6"/>
    <w:rsid w:val="00EC733C"/>
    <w:rsid w:val="00ED14E1"/>
    <w:rsid w:val="00EE1243"/>
    <w:rsid w:val="00EE371E"/>
    <w:rsid w:val="00EF2E3A"/>
    <w:rsid w:val="00EF672A"/>
    <w:rsid w:val="00F13DE8"/>
    <w:rsid w:val="00F35CF4"/>
    <w:rsid w:val="00F3649F"/>
    <w:rsid w:val="00F4327F"/>
    <w:rsid w:val="00F500AC"/>
    <w:rsid w:val="00F52D34"/>
    <w:rsid w:val="00F6030E"/>
    <w:rsid w:val="00F627C3"/>
    <w:rsid w:val="00F678F4"/>
    <w:rsid w:val="00F74966"/>
    <w:rsid w:val="00F74D40"/>
    <w:rsid w:val="00F77C25"/>
    <w:rsid w:val="00F8559E"/>
    <w:rsid w:val="00F86FA5"/>
    <w:rsid w:val="00F93B92"/>
    <w:rsid w:val="00F9584C"/>
    <w:rsid w:val="00F9744B"/>
    <w:rsid w:val="00F97734"/>
    <w:rsid w:val="00FA31F2"/>
    <w:rsid w:val="00FA3915"/>
    <w:rsid w:val="00FA5ED9"/>
    <w:rsid w:val="00FB32E2"/>
    <w:rsid w:val="00FB72C5"/>
    <w:rsid w:val="00FC21DB"/>
    <w:rsid w:val="00FC2305"/>
    <w:rsid w:val="00FC4DA4"/>
    <w:rsid w:val="00FC70C7"/>
    <w:rsid w:val="00FC7ECB"/>
    <w:rsid w:val="00FD00F2"/>
    <w:rsid w:val="00FD2945"/>
    <w:rsid w:val="00FD42D3"/>
    <w:rsid w:val="00FD4F13"/>
    <w:rsid w:val="00FD53CF"/>
    <w:rsid w:val="00FD5A8F"/>
    <w:rsid w:val="00FE2AFB"/>
    <w:rsid w:val="00FE3A5C"/>
    <w:rsid w:val="00FF006D"/>
    <w:rsid w:val="00FF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0908D"/>
  <w15:chartTrackingRefBased/>
  <w15:docId w15:val="{A9B499D8-A807-47EF-A622-F7216ACA6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9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9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9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94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94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94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94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94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549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9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94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94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9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94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94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9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9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354942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354942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354942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35494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3549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35494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3549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354942"/>
    <w:rPr>
      <w:rFonts w:ascii="Times New Roman" w:eastAsiaTheme="majorEastAsia" w:hAnsi="Times New Roman" w:cs="Times New Roman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354942"/>
    <w:rPr>
      <w:rFonts w:ascii="Times New Roman" w:eastAsiaTheme="majorEastAsia" w:hAnsi="Times New Roman" w:cs="Times New Roman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354942"/>
    <w:rPr>
      <w:rFonts w:ascii="Times New Roman" w:eastAsiaTheme="majorEastAsia" w:hAnsi="Times New Roman" w:cs="Times New Roman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354942"/>
    <w:rPr>
      <w:rFonts w:ascii="Times New Roman" w:eastAsiaTheme="majorEastAsia" w:hAnsi="Times New Roman" w:cs="Times New Roman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354942"/>
    <w:rPr>
      <w:rFonts w:ascii="Times New Roman" w:eastAsiaTheme="majorEastAsia" w:hAnsi="Times New Roman" w:cs="Times New Roman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354942"/>
    <w:rPr>
      <w:rFonts w:ascii="Times New Roman" w:eastAsiaTheme="majorEastAsia" w:hAnsi="Times New Roman" w:cs="Times New Roman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354942"/>
    <w:rPr>
      <w:rFonts w:ascii="Times New Roman" w:eastAsiaTheme="majorEastAsia" w:hAnsi="Times New Roman" w:cs="Times New Roman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354942"/>
    <w:pPr>
      <w:outlineLvl w:val="9"/>
    </w:pPr>
    <w:rPr>
      <w:rFonts w:ascii="Times New Roman" w:hAnsi="Times New Roman" w:cs="Times New Roman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354942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54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942"/>
  </w:style>
  <w:style w:type="paragraph" w:styleId="Footer">
    <w:name w:val="footer"/>
    <w:basedOn w:val="Normal"/>
    <w:link w:val="FooterChar"/>
    <w:uiPriority w:val="99"/>
    <w:unhideWhenUsed/>
    <w:rsid w:val="00354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942"/>
  </w:style>
  <w:style w:type="paragraph" w:styleId="BalloonText">
    <w:name w:val="Balloon Text"/>
    <w:basedOn w:val="Normal"/>
    <w:link w:val="BalloonTextChar"/>
    <w:uiPriority w:val="99"/>
    <w:semiHidden/>
    <w:unhideWhenUsed/>
    <w:rsid w:val="00340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2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3C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5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23C4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23C4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8523C4"/>
  </w:style>
  <w:style w:type="character" w:styleId="BookTitle">
    <w:name w:val="Book Title"/>
    <w:basedOn w:val="DefaultParagraphFont"/>
    <w:uiPriority w:val="33"/>
    <w:qFormat/>
    <w:rsid w:val="008523C4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8523C4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8523C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523C4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8523C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3C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3C4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8523C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2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3C4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8523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523C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8523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523C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523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523C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523C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8523C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8523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523C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523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8523C4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8523C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8523C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523C4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23C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23C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8523C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523C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523C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8523C4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523C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523C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523C4"/>
  </w:style>
  <w:style w:type="paragraph" w:styleId="NormalWeb">
    <w:name w:val="Normal (Web)"/>
    <w:basedOn w:val="Normal"/>
    <w:uiPriority w:val="99"/>
    <w:semiHidden/>
    <w:unhideWhenUsed/>
    <w:rsid w:val="008523C4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523C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523C4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23C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23C4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523C4"/>
    <w:rPr>
      <w:i/>
      <w:iCs/>
    </w:rPr>
  </w:style>
  <w:style w:type="character" w:styleId="Strong">
    <w:name w:val="Strong"/>
    <w:basedOn w:val="DefaultParagraphFont"/>
    <w:uiPriority w:val="22"/>
    <w:qFormat/>
    <w:rsid w:val="008523C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523C4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8523C4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523C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523C4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523C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523C4"/>
  </w:style>
  <w:style w:type="paragraph" w:styleId="BodyText3">
    <w:name w:val="Body Text 3"/>
    <w:basedOn w:val="Normal"/>
    <w:link w:val="BodyText3Char"/>
    <w:uiPriority w:val="99"/>
    <w:semiHidden/>
    <w:unhideWhenUsed/>
    <w:rsid w:val="008523C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523C4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523C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523C4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523C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523C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523C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523C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523C4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523C4"/>
  </w:style>
  <w:style w:type="paragraph" w:styleId="BodyText">
    <w:name w:val="Body Text"/>
    <w:basedOn w:val="Normal"/>
    <w:link w:val="BodyTextChar"/>
    <w:uiPriority w:val="99"/>
    <w:semiHidden/>
    <w:unhideWhenUsed/>
    <w:rsid w:val="008523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523C4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523C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523C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523C4"/>
  </w:style>
  <w:style w:type="character" w:customStyle="1" w:styleId="DateChar">
    <w:name w:val="Date Char"/>
    <w:basedOn w:val="DefaultParagraphFont"/>
    <w:link w:val="Date"/>
    <w:uiPriority w:val="99"/>
    <w:semiHidden/>
    <w:rsid w:val="008523C4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523C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523C4"/>
  </w:style>
  <w:style w:type="paragraph" w:styleId="Subtitle">
    <w:name w:val="Subtitle"/>
    <w:basedOn w:val="Normal"/>
    <w:next w:val="Normal"/>
    <w:link w:val="SubtitleChar"/>
    <w:uiPriority w:val="11"/>
    <w:qFormat/>
    <w:rsid w:val="008523C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23C4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523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523C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8523C4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523C4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523C4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523C4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523C4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8523C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523C4"/>
  </w:style>
  <w:style w:type="paragraph" w:styleId="Closing">
    <w:name w:val="Closing"/>
    <w:basedOn w:val="Normal"/>
    <w:link w:val="ClosingChar"/>
    <w:uiPriority w:val="99"/>
    <w:semiHidden/>
    <w:unhideWhenUsed/>
    <w:rsid w:val="008523C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523C4"/>
  </w:style>
  <w:style w:type="paragraph" w:styleId="Title">
    <w:name w:val="Title"/>
    <w:basedOn w:val="Normal"/>
    <w:next w:val="Normal"/>
    <w:link w:val="TitleChar"/>
    <w:uiPriority w:val="10"/>
    <w:qFormat/>
    <w:rsid w:val="008523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8523C4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523C4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523C4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523C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523C4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523C4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523C4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523C4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8523C4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523C4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523C4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523C4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8523C4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8523C4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8523C4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8523C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8523C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523C4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523C4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523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3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23C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523C4"/>
  </w:style>
  <w:style w:type="character" w:styleId="LineNumber">
    <w:name w:val="line number"/>
    <w:basedOn w:val="DefaultParagraphFont"/>
    <w:uiPriority w:val="99"/>
    <w:semiHidden/>
    <w:unhideWhenUsed/>
    <w:rsid w:val="008523C4"/>
  </w:style>
  <w:style w:type="character" w:styleId="FootnoteReference">
    <w:name w:val="footnote reference"/>
    <w:basedOn w:val="DefaultParagraphFont"/>
    <w:uiPriority w:val="99"/>
    <w:semiHidden/>
    <w:unhideWhenUsed/>
    <w:rsid w:val="008523C4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8523C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523C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523C4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523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523C4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23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23C4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8523C4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523C4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523C4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523C4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523C4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523C4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523C4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523C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52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523C4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523C4"/>
    <w:pPr>
      <w:spacing w:after="0" w:line="240" w:lineRule="auto"/>
      <w:ind w:left="440" w:hanging="220"/>
    </w:pPr>
  </w:style>
  <w:style w:type="numbering" w:customStyle="1" w:styleId="NoList1">
    <w:name w:val="No List1"/>
    <w:next w:val="NoList"/>
    <w:uiPriority w:val="99"/>
    <w:semiHidden/>
    <w:unhideWhenUsed/>
    <w:rsid w:val="00281289"/>
  </w:style>
  <w:style w:type="table" w:customStyle="1" w:styleId="TableGrid2">
    <w:name w:val="Table Grid2"/>
    <w:basedOn w:val="TableNormal"/>
    <w:next w:val="TableGrid"/>
    <w:uiPriority w:val="39"/>
    <w:rsid w:val="0028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8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1">
    <w:name w:val="Medium List 1 - Accent 11"/>
    <w:basedOn w:val="TableNormal"/>
    <w:next w:val="MediumList1-Accent1"/>
    <w:uiPriority w:val="65"/>
    <w:semiHidden/>
    <w:unhideWhenUsed/>
    <w:rsid w:val="002812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semiHidden/>
    <w:unhideWhenUsed/>
    <w:rsid w:val="002812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1">
    <w:name w:val="Colorful Grid1"/>
    <w:basedOn w:val="TableNormal"/>
    <w:next w:val="ColorfulGrid"/>
    <w:uiPriority w:val="73"/>
    <w:semiHidden/>
    <w:unhideWhenUsed/>
    <w:rsid w:val="002812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1">
    <w:name w:val="Colorful List1"/>
    <w:basedOn w:val="TableNormal"/>
    <w:next w:val="ColorfulList"/>
    <w:uiPriority w:val="72"/>
    <w:semiHidden/>
    <w:unhideWhenUsed/>
    <w:rsid w:val="002812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1">
    <w:name w:val="Colorful Shading1"/>
    <w:basedOn w:val="TableNormal"/>
    <w:next w:val="ColorfulShading"/>
    <w:uiPriority w:val="71"/>
    <w:semiHidden/>
    <w:unhideWhenUsed/>
    <w:rsid w:val="002812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1">
    <w:name w:val="Dark List1"/>
    <w:basedOn w:val="TableNormal"/>
    <w:next w:val="DarkList"/>
    <w:uiPriority w:val="70"/>
    <w:semiHidden/>
    <w:unhideWhenUsed/>
    <w:rsid w:val="0028128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1">
    <w:name w:val="Medium Grid 31"/>
    <w:basedOn w:val="TableNormal"/>
    <w:next w:val="MediumGrid3"/>
    <w:uiPriority w:val="69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1">
    <w:name w:val="Medium Grid 21"/>
    <w:basedOn w:val="TableNormal"/>
    <w:next w:val="MediumGrid2"/>
    <w:uiPriority w:val="68"/>
    <w:semiHidden/>
    <w:unhideWhenUsed/>
    <w:rsid w:val="002812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">
    <w:name w:val="Medium Grid 11"/>
    <w:basedOn w:val="TableNormal"/>
    <w:next w:val="MediumGrid1"/>
    <w:uiPriority w:val="67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">
    <w:name w:val="Medium List 21"/>
    <w:basedOn w:val="TableNormal"/>
    <w:next w:val="MediumList2"/>
    <w:uiPriority w:val="66"/>
    <w:semiHidden/>
    <w:unhideWhenUsed/>
    <w:rsid w:val="002812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semiHidden/>
    <w:unhideWhenUsed/>
    <w:rsid w:val="002812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next w:val="MediumShading2"/>
    <w:uiPriority w:val="64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semiHidden/>
    <w:unhideWhenUsed/>
    <w:rsid w:val="002812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2812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81289"/>
    <w:pPr>
      <w:spacing w:after="0" w:line="240" w:lineRule="auto"/>
    </w:pPr>
  </w:style>
  <w:style w:type="numbering" w:customStyle="1" w:styleId="NoList11">
    <w:name w:val="No List11"/>
    <w:next w:val="NoList"/>
    <w:uiPriority w:val="99"/>
    <w:semiHidden/>
    <w:unhideWhenUsed/>
    <w:rsid w:val="00281289"/>
  </w:style>
  <w:style w:type="numbering" w:customStyle="1" w:styleId="NoList2">
    <w:name w:val="No List2"/>
    <w:next w:val="NoList"/>
    <w:uiPriority w:val="99"/>
    <w:semiHidden/>
    <w:unhideWhenUsed/>
    <w:rsid w:val="00A57F89"/>
  </w:style>
  <w:style w:type="table" w:customStyle="1" w:styleId="TableGrid3">
    <w:name w:val="Table Grid3"/>
    <w:basedOn w:val="TableNormal"/>
    <w:next w:val="TableGrid"/>
    <w:uiPriority w:val="39"/>
    <w:rsid w:val="00A5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5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2">
    <w:name w:val="Medium List 1 - Accent 12"/>
    <w:basedOn w:val="TableNormal"/>
    <w:next w:val="MediumList1-Accent1"/>
    <w:uiPriority w:val="65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2">
    <w:name w:val="Medium Shading 2 - Accent 12"/>
    <w:basedOn w:val="TableNormal"/>
    <w:next w:val="MediumShading2-Accent1"/>
    <w:uiPriority w:val="64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2">
    <w:name w:val="Medium Shading 1 - Accent 12"/>
    <w:basedOn w:val="TableNormal"/>
    <w:next w:val="MediumShading1-Accent1"/>
    <w:uiPriority w:val="63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semiHidden/>
    <w:unhideWhenUsed/>
    <w:rsid w:val="00A57F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2">
    <w:name w:val="Colorful Grid2"/>
    <w:basedOn w:val="TableNormal"/>
    <w:next w:val="ColorfulGrid"/>
    <w:uiPriority w:val="73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2">
    <w:name w:val="Colorful List2"/>
    <w:basedOn w:val="TableNormal"/>
    <w:next w:val="ColorfulList"/>
    <w:uiPriority w:val="72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2">
    <w:name w:val="Colorful Shading2"/>
    <w:basedOn w:val="TableNormal"/>
    <w:next w:val="ColorfulShading"/>
    <w:uiPriority w:val="71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2">
    <w:name w:val="Dark List2"/>
    <w:basedOn w:val="TableNormal"/>
    <w:next w:val="DarkList"/>
    <w:uiPriority w:val="70"/>
    <w:semiHidden/>
    <w:unhideWhenUsed/>
    <w:rsid w:val="00A57F8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2">
    <w:name w:val="Medium Grid 32"/>
    <w:basedOn w:val="TableNormal"/>
    <w:next w:val="MediumGrid3"/>
    <w:uiPriority w:val="69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2">
    <w:name w:val="Medium Grid 22"/>
    <w:basedOn w:val="TableNormal"/>
    <w:next w:val="MediumGrid2"/>
    <w:uiPriority w:val="68"/>
    <w:semiHidden/>
    <w:unhideWhenUsed/>
    <w:rsid w:val="00A57F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2">
    <w:name w:val="Medium Grid 12"/>
    <w:basedOn w:val="TableNormal"/>
    <w:next w:val="MediumGrid1"/>
    <w:uiPriority w:val="67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2">
    <w:name w:val="Medium List 22"/>
    <w:basedOn w:val="TableNormal"/>
    <w:next w:val="MediumList2"/>
    <w:uiPriority w:val="66"/>
    <w:semiHidden/>
    <w:unhideWhenUsed/>
    <w:rsid w:val="00A57F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2">
    <w:name w:val="Medium List 12"/>
    <w:basedOn w:val="TableNormal"/>
    <w:next w:val="MediumList1"/>
    <w:uiPriority w:val="65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2">
    <w:name w:val="Medium Shading 22"/>
    <w:basedOn w:val="TableNormal"/>
    <w:next w:val="MediumShading2"/>
    <w:uiPriority w:val="64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2">
    <w:name w:val="Medium Shading 12"/>
    <w:basedOn w:val="TableNormal"/>
    <w:next w:val="MediumShading1"/>
    <w:uiPriority w:val="63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2">
    <w:name w:val="Light Grid2"/>
    <w:basedOn w:val="TableNormal"/>
    <w:next w:val="LightGrid"/>
    <w:uiPriority w:val="62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A57F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A57F89"/>
  </w:style>
  <w:style w:type="table" w:customStyle="1" w:styleId="TableGrid21">
    <w:name w:val="Table Grid21"/>
    <w:basedOn w:val="TableNormal"/>
    <w:next w:val="TableGrid"/>
    <w:uiPriority w:val="39"/>
    <w:rsid w:val="00A5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5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11">
    <w:name w:val="Medium List 1 - Accent 111"/>
    <w:basedOn w:val="TableNormal"/>
    <w:next w:val="MediumList1-Accent1"/>
    <w:uiPriority w:val="65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11">
    <w:name w:val="Medium Shading 2 - Accent 111"/>
    <w:basedOn w:val="TableNormal"/>
    <w:next w:val="MediumShading2-Accent1"/>
    <w:uiPriority w:val="64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11">
    <w:name w:val="Medium Shading 1 - Accent 111"/>
    <w:basedOn w:val="TableNormal"/>
    <w:next w:val="MediumShading1-Accent1"/>
    <w:uiPriority w:val="63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11">
    <w:name w:val="Light List - Accent 111"/>
    <w:basedOn w:val="TableNormal"/>
    <w:next w:val="LightList-Accent1"/>
    <w:uiPriority w:val="61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semiHidden/>
    <w:unhideWhenUsed/>
    <w:rsid w:val="00A57F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11">
    <w:name w:val="Colorful Grid11"/>
    <w:basedOn w:val="TableNormal"/>
    <w:next w:val="ColorfulGrid"/>
    <w:uiPriority w:val="73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11">
    <w:name w:val="Colorful List11"/>
    <w:basedOn w:val="TableNormal"/>
    <w:next w:val="ColorfulList"/>
    <w:uiPriority w:val="72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11">
    <w:name w:val="Colorful Shading11"/>
    <w:basedOn w:val="TableNormal"/>
    <w:next w:val="ColorfulShading"/>
    <w:uiPriority w:val="71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11">
    <w:name w:val="Dark List11"/>
    <w:basedOn w:val="TableNormal"/>
    <w:next w:val="DarkList"/>
    <w:uiPriority w:val="70"/>
    <w:semiHidden/>
    <w:unhideWhenUsed/>
    <w:rsid w:val="00A57F8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11">
    <w:name w:val="Medium Grid 311"/>
    <w:basedOn w:val="TableNormal"/>
    <w:next w:val="MediumGrid3"/>
    <w:uiPriority w:val="69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11">
    <w:name w:val="Medium Grid 211"/>
    <w:basedOn w:val="TableNormal"/>
    <w:next w:val="MediumGrid2"/>
    <w:uiPriority w:val="68"/>
    <w:semiHidden/>
    <w:unhideWhenUsed/>
    <w:rsid w:val="00A57F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1">
    <w:name w:val="Medium Grid 111"/>
    <w:basedOn w:val="TableNormal"/>
    <w:next w:val="MediumGrid1"/>
    <w:uiPriority w:val="67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1">
    <w:name w:val="Medium List 211"/>
    <w:basedOn w:val="TableNormal"/>
    <w:next w:val="MediumList2"/>
    <w:uiPriority w:val="66"/>
    <w:semiHidden/>
    <w:unhideWhenUsed/>
    <w:rsid w:val="00A57F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1">
    <w:name w:val="Medium List 111"/>
    <w:basedOn w:val="TableNormal"/>
    <w:next w:val="MediumList1"/>
    <w:uiPriority w:val="65"/>
    <w:semiHidden/>
    <w:unhideWhenUsed/>
    <w:rsid w:val="00A57F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11">
    <w:name w:val="Medium Shading 211"/>
    <w:basedOn w:val="TableNormal"/>
    <w:next w:val="MediumShading2"/>
    <w:uiPriority w:val="64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11">
    <w:name w:val="Medium Shading 111"/>
    <w:basedOn w:val="TableNormal"/>
    <w:next w:val="MediumShading1"/>
    <w:uiPriority w:val="63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1">
    <w:name w:val="Light Grid11"/>
    <w:basedOn w:val="TableNormal"/>
    <w:next w:val="LightGrid"/>
    <w:uiPriority w:val="62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11">
    <w:name w:val="Light List11"/>
    <w:basedOn w:val="TableNormal"/>
    <w:next w:val="LightList"/>
    <w:uiPriority w:val="61"/>
    <w:semiHidden/>
    <w:unhideWhenUsed/>
    <w:rsid w:val="00A57F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1">
    <w:name w:val="Light Shading11"/>
    <w:basedOn w:val="TableNormal"/>
    <w:next w:val="LightShading"/>
    <w:uiPriority w:val="60"/>
    <w:semiHidden/>
    <w:unhideWhenUsed/>
    <w:rsid w:val="00A57F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6D67A4"/>
  </w:style>
  <w:style w:type="table" w:customStyle="1" w:styleId="TableGrid4">
    <w:name w:val="Table Grid4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3">
    <w:name w:val="Medium List 1 - Accent 13"/>
    <w:basedOn w:val="TableNormal"/>
    <w:next w:val="MediumList1-Accen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3">
    <w:name w:val="Medium Shading 2 - Accent 13"/>
    <w:basedOn w:val="TableNormal"/>
    <w:next w:val="MediumShading2-Accent1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3">
    <w:name w:val="Medium Shading 1 - Accent 13"/>
    <w:basedOn w:val="TableNormal"/>
    <w:next w:val="MediumShading1-Accent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3">
    <w:name w:val="Light Grid - Accent 13"/>
    <w:basedOn w:val="TableNormal"/>
    <w:next w:val="LightGrid-Accent1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semiHidden/>
    <w:unhideWhenUsed/>
    <w:rsid w:val="006D67A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3">
    <w:name w:val="Colorful Grid3"/>
    <w:basedOn w:val="TableNormal"/>
    <w:next w:val="ColorfulGrid"/>
    <w:uiPriority w:val="73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3">
    <w:name w:val="Colorful List3"/>
    <w:basedOn w:val="TableNormal"/>
    <w:next w:val="ColorfulList"/>
    <w:uiPriority w:val="72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3">
    <w:name w:val="Colorful Shading3"/>
    <w:basedOn w:val="TableNormal"/>
    <w:next w:val="ColorfulShading"/>
    <w:uiPriority w:val="71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3">
    <w:name w:val="Dark List3"/>
    <w:basedOn w:val="TableNormal"/>
    <w:next w:val="DarkList"/>
    <w:uiPriority w:val="70"/>
    <w:semiHidden/>
    <w:unhideWhenUsed/>
    <w:rsid w:val="006D67A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3">
    <w:name w:val="Medium Grid 33"/>
    <w:basedOn w:val="TableNormal"/>
    <w:next w:val="MediumGrid3"/>
    <w:uiPriority w:val="69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3">
    <w:name w:val="Medium Grid 23"/>
    <w:basedOn w:val="TableNormal"/>
    <w:next w:val="MediumGrid2"/>
    <w:uiPriority w:val="68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3">
    <w:name w:val="Medium Grid 13"/>
    <w:basedOn w:val="TableNormal"/>
    <w:next w:val="MediumGrid1"/>
    <w:uiPriority w:val="67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3">
    <w:name w:val="Medium List 23"/>
    <w:basedOn w:val="TableNormal"/>
    <w:next w:val="MediumList2"/>
    <w:uiPriority w:val="66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3">
    <w:name w:val="Medium List 13"/>
    <w:basedOn w:val="TableNormal"/>
    <w:next w:val="MediumLis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3">
    <w:name w:val="Medium Shading 23"/>
    <w:basedOn w:val="TableNormal"/>
    <w:next w:val="MediumShading2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3">
    <w:name w:val="Medium Shading 13"/>
    <w:basedOn w:val="TableNormal"/>
    <w:next w:val="MediumShading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3">
    <w:name w:val="Light Grid3"/>
    <w:basedOn w:val="TableNormal"/>
    <w:next w:val="LightGrid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3">
    <w:name w:val="Light Shading3"/>
    <w:basedOn w:val="TableNormal"/>
    <w:next w:val="LightShading"/>
    <w:uiPriority w:val="60"/>
    <w:semiHidden/>
    <w:unhideWhenUsed/>
    <w:rsid w:val="006D67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6D67A4"/>
  </w:style>
  <w:style w:type="table" w:customStyle="1" w:styleId="TableGrid22">
    <w:name w:val="Table Grid22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12">
    <w:name w:val="Medium List 1 - Accent 112"/>
    <w:basedOn w:val="TableNormal"/>
    <w:next w:val="MediumList1-Accen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12">
    <w:name w:val="Medium Shading 2 - Accent 112"/>
    <w:basedOn w:val="TableNormal"/>
    <w:next w:val="MediumShading2-Accent1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12">
    <w:name w:val="Medium Shading 1 - Accent 112"/>
    <w:basedOn w:val="TableNormal"/>
    <w:next w:val="MediumShading1-Accent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2">
    <w:name w:val="Light Grid - Accent 112"/>
    <w:basedOn w:val="TableNormal"/>
    <w:next w:val="LightGrid-Accent1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12">
    <w:name w:val="Light List - Accent 112"/>
    <w:basedOn w:val="TableNormal"/>
    <w:next w:val="LightList-Accent1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12">
    <w:name w:val="Light Shading - Accent 112"/>
    <w:basedOn w:val="TableNormal"/>
    <w:next w:val="LightShading-Accent1"/>
    <w:uiPriority w:val="60"/>
    <w:semiHidden/>
    <w:unhideWhenUsed/>
    <w:rsid w:val="006D67A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12">
    <w:name w:val="Colorful Grid12"/>
    <w:basedOn w:val="TableNormal"/>
    <w:next w:val="ColorfulGrid"/>
    <w:uiPriority w:val="73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12">
    <w:name w:val="Colorful List12"/>
    <w:basedOn w:val="TableNormal"/>
    <w:next w:val="ColorfulList"/>
    <w:uiPriority w:val="72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12">
    <w:name w:val="Colorful Shading12"/>
    <w:basedOn w:val="TableNormal"/>
    <w:next w:val="ColorfulShading"/>
    <w:uiPriority w:val="71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12">
    <w:name w:val="Dark List12"/>
    <w:basedOn w:val="TableNormal"/>
    <w:next w:val="DarkList"/>
    <w:uiPriority w:val="70"/>
    <w:semiHidden/>
    <w:unhideWhenUsed/>
    <w:rsid w:val="006D67A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12">
    <w:name w:val="Medium Grid 312"/>
    <w:basedOn w:val="TableNormal"/>
    <w:next w:val="MediumGrid3"/>
    <w:uiPriority w:val="69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12">
    <w:name w:val="Medium Grid 212"/>
    <w:basedOn w:val="TableNormal"/>
    <w:next w:val="MediumGrid2"/>
    <w:uiPriority w:val="68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2">
    <w:name w:val="Medium Grid 112"/>
    <w:basedOn w:val="TableNormal"/>
    <w:next w:val="MediumGrid1"/>
    <w:uiPriority w:val="67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2">
    <w:name w:val="Medium List 212"/>
    <w:basedOn w:val="TableNormal"/>
    <w:next w:val="MediumList2"/>
    <w:uiPriority w:val="66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2">
    <w:name w:val="Medium List 112"/>
    <w:basedOn w:val="TableNormal"/>
    <w:next w:val="MediumLis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12">
    <w:name w:val="Medium Shading 212"/>
    <w:basedOn w:val="TableNormal"/>
    <w:next w:val="MediumShading2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12">
    <w:name w:val="Medium Shading 112"/>
    <w:basedOn w:val="TableNormal"/>
    <w:next w:val="MediumShading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2">
    <w:name w:val="Light Grid12"/>
    <w:basedOn w:val="TableNormal"/>
    <w:next w:val="LightGrid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12">
    <w:name w:val="Light List12"/>
    <w:basedOn w:val="TableNormal"/>
    <w:next w:val="LightList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2">
    <w:name w:val="Light Shading12"/>
    <w:basedOn w:val="TableNormal"/>
    <w:next w:val="LightShading"/>
    <w:uiPriority w:val="60"/>
    <w:semiHidden/>
    <w:unhideWhenUsed/>
    <w:rsid w:val="006D67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4">
    <w:name w:val="No List4"/>
    <w:next w:val="NoList"/>
    <w:uiPriority w:val="99"/>
    <w:semiHidden/>
    <w:unhideWhenUsed/>
    <w:rsid w:val="006D67A4"/>
  </w:style>
  <w:style w:type="table" w:customStyle="1" w:styleId="TableGrid5">
    <w:name w:val="Table Grid5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4">
    <w:name w:val="Medium List 1 - Accent 14"/>
    <w:basedOn w:val="TableNormal"/>
    <w:next w:val="MediumList1-Accen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4">
    <w:name w:val="Medium Shading 2 - Accent 14"/>
    <w:basedOn w:val="TableNormal"/>
    <w:next w:val="MediumShading2-Accent1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4">
    <w:name w:val="Medium Shading 1 - Accent 14"/>
    <w:basedOn w:val="TableNormal"/>
    <w:next w:val="MediumShading1-Accent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4">
    <w:name w:val="Light Grid - Accent 14"/>
    <w:basedOn w:val="TableNormal"/>
    <w:next w:val="LightGrid-Accent1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4">
    <w:name w:val="Light Shading - Accent 14"/>
    <w:basedOn w:val="TableNormal"/>
    <w:next w:val="LightShading-Accent1"/>
    <w:uiPriority w:val="60"/>
    <w:semiHidden/>
    <w:unhideWhenUsed/>
    <w:rsid w:val="006D67A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4">
    <w:name w:val="Colorful Grid4"/>
    <w:basedOn w:val="TableNormal"/>
    <w:next w:val="ColorfulGrid"/>
    <w:uiPriority w:val="73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4">
    <w:name w:val="Colorful List4"/>
    <w:basedOn w:val="TableNormal"/>
    <w:next w:val="ColorfulList"/>
    <w:uiPriority w:val="72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4">
    <w:name w:val="Colorful Shading4"/>
    <w:basedOn w:val="TableNormal"/>
    <w:next w:val="ColorfulShading"/>
    <w:uiPriority w:val="71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4">
    <w:name w:val="Dark List4"/>
    <w:basedOn w:val="TableNormal"/>
    <w:next w:val="DarkList"/>
    <w:uiPriority w:val="70"/>
    <w:semiHidden/>
    <w:unhideWhenUsed/>
    <w:rsid w:val="006D67A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4">
    <w:name w:val="Medium Grid 34"/>
    <w:basedOn w:val="TableNormal"/>
    <w:next w:val="MediumGrid3"/>
    <w:uiPriority w:val="69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4">
    <w:name w:val="Medium Grid 24"/>
    <w:basedOn w:val="TableNormal"/>
    <w:next w:val="MediumGrid2"/>
    <w:uiPriority w:val="68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4">
    <w:name w:val="Medium Grid 14"/>
    <w:basedOn w:val="TableNormal"/>
    <w:next w:val="MediumGrid1"/>
    <w:uiPriority w:val="67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4">
    <w:name w:val="Medium List 24"/>
    <w:basedOn w:val="TableNormal"/>
    <w:next w:val="MediumList2"/>
    <w:uiPriority w:val="66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4">
    <w:name w:val="Medium List 14"/>
    <w:basedOn w:val="TableNormal"/>
    <w:next w:val="MediumLis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4">
    <w:name w:val="Medium Shading 24"/>
    <w:basedOn w:val="TableNormal"/>
    <w:next w:val="MediumShading2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4">
    <w:name w:val="Medium Shading 14"/>
    <w:basedOn w:val="TableNormal"/>
    <w:next w:val="MediumShading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4">
    <w:name w:val="Light Grid4"/>
    <w:basedOn w:val="TableNormal"/>
    <w:next w:val="LightGrid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4">
    <w:name w:val="Light List4"/>
    <w:basedOn w:val="TableNormal"/>
    <w:next w:val="LightList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4">
    <w:name w:val="Light Shading4"/>
    <w:basedOn w:val="TableNormal"/>
    <w:next w:val="LightShading"/>
    <w:uiPriority w:val="60"/>
    <w:semiHidden/>
    <w:unhideWhenUsed/>
    <w:rsid w:val="006D67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4">
    <w:name w:val="No List14"/>
    <w:next w:val="NoList"/>
    <w:uiPriority w:val="99"/>
    <w:semiHidden/>
    <w:unhideWhenUsed/>
    <w:rsid w:val="006D67A4"/>
  </w:style>
  <w:style w:type="table" w:customStyle="1" w:styleId="TableGrid23">
    <w:name w:val="Table Grid23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6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-Accent113">
    <w:name w:val="Medium List 1 - Accent 113"/>
    <w:basedOn w:val="TableNormal"/>
    <w:next w:val="MediumList1-Accen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Shading2-Accent113">
    <w:name w:val="Medium Shading 2 - Accent 113"/>
    <w:basedOn w:val="TableNormal"/>
    <w:next w:val="MediumShading2-Accent1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13">
    <w:name w:val="Medium Shading 1 - Accent 113"/>
    <w:basedOn w:val="TableNormal"/>
    <w:next w:val="MediumShading1-Accent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3">
    <w:name w:val="Light Grid - Accent 113"/>
    <w:basedOn w:val="TableNormal"/>
    <w:next w:val="LightGrid-Accent1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List-Accent113">
    <w:name w:val="Light List - Accent 113"/>
    <w:basedOn w:val="TableNormal"/>
    <w:next w:val="LightList-Accent1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Shading-Accent113">
    <w:name w:val="Light Shading - Accent 113"/>
    <w:basedOn w:val="TableNormal"/>
    <w:next w:val="LightShading-Accent1"/>
    <w:uiPriority w:val="60"/>
    <w:semiHidden/>
    <w:unhideWhenUsed/>
    <w:rsid w:val="006D67A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olorfulGrid13">
    <w:name w:val="Colorful Grid13"/>
    <w:basedOn w:val="TableNormal"/>
    <w:next w:val="ColorfulGrid"/>
    <w:uiPriority w:val="73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13">
    <w:name w:val="Colorful List13"/>
    <w:basedOn w:val="TableNormal"/>
    <w:next w:val="ColorfulList"/>
    <w:uiPriority w:val="72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13">
    <w:name w:val="Colorful Shading13"/>
    <w:basedOn w:val="TableNormal"/>
    <w:next w:val="ColorfulShading"/>
    <w:uiPriority w:val="71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13">
    <w:name w:val="Dark List13"/>
    <w:basedOn w:val="TableNormal"/>
    <w:next w:val="DarkList"/>
    <w:uiPriority w:val="70"/>
    <w:semiHidden/>
    <w:unhideWhenUsed/>
    <w:rsid w:val="006D67A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13">
    <w:name w:val="Medium Grid 313"/>
    <w:basedOn w:val="TableNormal"/>
    <w:next w:val="MediumGrid3"/>
    <w:uiPriority w:val="69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13">
    <w:name w:val="Medium Grid 213"/>
    <w:basedOn w:val="TableNormal"/>
    <w:next w:val="MediumGrid2"/>
    <w:uiPriority w:val="68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3">
    <w:name w:val="Medium Grid 113"/>
    <w:basedOn w:val="TableNormal"/>
    <w:next w:val="MediumGrid1"/>
    <w:uiPriority w:val="67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3">
    <w:name w:val="Medium List 213"/>
    <w:basedOn w:val="TableNormal"/>
    <w:next w:val="MediumList2"/>
    <w:uiPriority w:val="66"/>
    <w:semiHidden/>
    <w:unhideWhenUsed/>
    <w:rsid w:val="006D67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3">
    <w:name w:val="Medium List 113"/>
    <w:basedOn w:val="TableNormal"/>
    <w:next w:val="MediumList1"/>
    <w:uiPriority w:val="65"/>
    <w:semiHidden/>
    <w:unhideWhenUsed/>
    <w:rsid w:val="006D67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13">
    <w:name w:val="Medium Shading 213"/>
    <w:basedOn w:val="TableNormal"/>
    <w:next w:val="MediumShading2"/>
    <w:uiPriority w:val="64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13">
    <w:name w:val="Medium Shading 113"/>
    <w:basedOn w:val="TableNormal"/>
    <w:next w:val="MediumShading1"/>
    <w:uiPriority w:val="63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3">
    <w:name w:val="Light Grid13"/>
    <w:basedOn w:val="TableNormal"/>
    <w:next w:val="LightGrid"/>
    <w:uiPriority w:val="62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13">
    <w:name w:val="Light List13"/>
    <w:basedOn w:val="TableNormal"/>
    <w:next w:val="LightList"/>
    <w:uiPriority w:val="61"/>
    <w:semiHidden/>
    <w:unhideWhenUsed/>
    <w:rsid w:val="006D67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3">
    <w:name w:val="Light Shading13"/>
    <w:basedOn w:val="TableNormal"/>
    <w:next w:val="LightShading"/>
    <w:uiPriority w:val="60"/>
    <w:semiHidden/>
    <w:unhideWhenUsed/>
    <w:rsid w:val="006D67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0</TotalTime>
  <Pages>7</Pages>
  <Words>748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na-Marija Krizanac</cp:lastModifiedBy>
  <cp:revision>279</cp:revision>
  <dcterms:created xsi:type="dcterms:W3CDTF">2023-07-01T13:45:00Z</dcterms:created>
  <dcterms:modified xsi:type="dcterms:W3CDTF">2024-11-03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QTCC_paper</vt:lpwstr>
  </property>
  <property fmtid="{D5CDD505-2E9C-101B-9397-08002B2CF9AE}" pid="3" name="CitaviDocumentProperty_0">
    <vt:lpwstr>4fc84756-d02f-457c-b298-71b6b61e80ee</vt:lpwstr>
  </property>
  <property fmtid="{D5CDD505-2E9C-101B-9397-08002B2CF9AE}" pid="4" name="CitaviDocumentProperty_1">
    <vt:lpwstr>6.8.6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Ana\Documents\Citavi 6\Projects\QTCC_paper\QTCC_paper.ctv6</vt:lpwstr>
  </property>
</Properties>
</file>